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CD0D5" w14:textId="0B4AD481" w:rsidR="00684317" w:rsidRDefault="00563467" w:rsidP="00563467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>
        <w:rPr>
          <w:rFonts w:ascii="Times New Roman" w:hAnsi="Times New Roman" w:cs="Times New Roman"/>
          <w:b/>
          <w:bCs/>
          <w:sz w:val="32"/>
          <w:szCs w:val="32"/>
          <w:u w:val="single"/>
        </w:rPr>
        <w:t>S3. File risk of bias assessment</w:t>
      </w:r>
    </w:p>
    <w:p w14:paraId="7EF4D9FD" w14:textId="77777777" w:rsidR="00563467" w:rsidRPr="009B1DCC" w:rsidRDefault="00563467" w:rsidP="00563467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</w:p>
    <w:p w14:paraId="34CF1D48" w14:textId="30093962" w:rsidR="0084595D" w:rsidRPr="00563467" w:rsidRDefault="0084595D" w:rsidP="0084595D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  <w:lang w:val="en-AU"/>
        </w:rPr>
      </w:pPr>
      <w:bookmarkStart w:id="0" w:name="_Hlk137132159"/>
      <w:r w:rsidRPr="00563467">
        <w:rPr>
          <w:rFonts w:ascii="Times New Roman" w:hAnsi="Times New Roman" w:cs="Times New Roman"/>
          <w:b/>
          <w:bCs/>
          <w:sz w:val="28"/>
          <w:szCs w:val="28"/>
          <w:u w:val="single"/>
          <w:lang w:val="en-AU"/>
        </w:rPr>
        <w:t>Qualitative Research: JBI Critical Appraisal Checklist for Qualitative Research</w:t>
      </w:r>
      <w:r w:rsidR="008111F4" w:rsidRPr="00563467">
        <w:rPr>
          <w:rFonts w:ascii="Times New Roman" w:hAnsi="Times New Roman" w:cs="Times New Roman"/>
          <w:b/>
          <w:bCs/>
          <w:sz w:val="28"/>
          <w:szCs w:val="28"/>
          <w:u w:val="single"/>
          <w:lang w:val="en-AU"/>
        </w:rPr>
        <w:t>:</w:t>
      </w:r>
    </w:p>
    <w:bookmarkEnd w:id="0"/>
    <w:p w14:paraId="5249694C" w14:textId="63B09229" w:rsidR="000C7137" w:rsidRPr="00272249" w:rsidRDefault="000C7137" w:rsidP="003F15EB">
      <w:pPr>
        <w:jc w:val="center"/>
        <w:rPr>
          <w:rFonts w:ascii="Times New Roman" w:hAnsi="Times New Roman" w:cs="Times New Roman"/>
        </w:rPr>
      </w:pPr>
      <w:r w:rsidRPr="00272249">
        <w:rPr>
          <w:rFonts w:ascii="Times New Roman" w:hAnsi="Times New Roman" w:cs="Times New Roman"/>
        </w:rPr>
        <w:t xml:space="preserve">Each Question is assigned </w:t>
      </w:r>
      <w:r w:rsidRPr="00272249">
        <w:rPr>
          <w:rFonts w:ascii="Times New Roman" w:hAnsi="Times New Roman" w:cs="Times New Roman"/>
          <w:b/>
          <w:bCs/>
        </w:rPr>
        <w:t>10% for Yes, 0% for No and Unclear</w:t>
      </w:r>
    </w:p>
    <w:p w14:paraId="65595961" w14:textId="07E42DFA" w:rsidR="000C7137" w:rsidRPr="003F15EB" w:rsidRDefault="000C7137" w:rsidP="003F15EB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3F15EB">
        <w:rPr>
          <w:rFonts w:ascii="Times New Roman" w:hAnsi="Times New Roman" w:cs="Times New Roman"/>
          <w:b/>
          <w:bCs/>
          <w:color w:val="000000" w:themeColor="text1"/>
        </w:rPr>
        <w:t>Y= Yes, N=No, U=Unclear, N/A= Not applicable</w:t>
      </w:r>
    </w:p>
    <w:p w14:paraId="14136B11" w14:textId="77777777" w:rsidR="000C7137" w:rsidRPr="0084595D" w:rsidRDefault="000C7137" w:rsidP="0084595D">
      <w:pPr>
        <w:rPr>
          <w:rFonts w:ascii="Times New Roman" w:hAnsi="Times New Roman" w:cs="Times New Roman"/>
        </w:rPr>
      </w:pPr>
    </w:p>
    <w:tbl>
      <w:tblPr>
        <w:tblW w:w="9662" w:type="dxa"/>
        <w:tblInd w:w="-523" w:type="dxa"/>
        <w:tblLook w:val="04A0" w:firstRow="1" w:lastRow="0" w:firstColumn="1" w:lastColumn="0" w:noHBand="0" w:noVBand="1"/>
      </w:tblPr>
      <w:tblGrid>
        <w:gridCol w:w="1830"/>
        <w:gridCol w:w="749"/>
        <w:gridCol w:w="572"/>
        <w:gridCol w:w="560"/>
        <w:gridCol w:w="749"/>
        <w:gridCol w:w="573"/>
        <w:gridCol w:w="573"/>
        <w:gridCol w:w="573"/>
        <w:gridCol w:w="573"/>
        <w:gridCol w:w="573"/>
        <w:gridCol w:w="846"/>
        <w:gridCol w:w="1491"/>
      </w:tblGrid>
      <w:tr w:rsidR="003E7CCB" w:rsidRPr="0084595D" w14:paraId="2C1181B1" w14:textId="77777777" w:rsidTr="00D51DAE">
        <w:trPr>
          <w:trHeight w:val="615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32D00" w14:textId="44CF5A07" w:rsidR="00D51DAE" w:rsidRPr="0084595D" w:rsidRDefault="003E7CCB" w:rsidP="0084595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Author</w:t>
            </w:r>
            <w:r w:rsidR="00E5714F">
              <w:rPr>
                <w:rFonts w:ascii="Times New Roman" w:hAnsi="Times New Roman" w:cs="Times New Roman"/>
                <w:b/>
                <w:bCs/>
                <w:lang w:val="en-AU"/>
              </w:rPr>
              <w:t>, Year</w:t>
            </w:r>
            <w:r>
              <w:rPr>
                <w:rFonts w:ascii="Times New Roman" w:hAnsi="Times New Roman" w:cs="Times New Roman"/>
                <w:b/>
                <w:bCs/>
                <w:lang w:val="en-AU"/>
              </w:rPr>
              <w:t>, citation number []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2044E" w14:textId="75D7749C" w:rsidR="00D51DAE" w:rsidRPr="0084595D" w:rsidRDefault="00D51DAE" w:rsidP="0084595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95D">
              <w:rPr>
                <w:rFonts w:ascii="Times New Roman" w:hAnsi="Times New Roman" w:cs="Times New Roman"/>
                <w:b/>
                <w:bCs/>
                <w:lang w:val="en-AU"/>
              </w:rPr>
              <w:t>Q1</w:t>
            </w:r>
          </w:p>
        </w:tc>
        <w:tc>
          <w:tcPr>
            <w:tcW w:w="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6C2417" w14:textId="77777777" w:rsidR="00D51DAE" w:rsidRPr="0084595D" w:rsidRDefault="00D51DAE" w:rsidP="0084595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95D">
              <w:rPr>
                <w:rFonts w:ascii="Times New Roman" w:hAnsi="Times New Roman" w:cs="Times New Roman"/>
                <w:b/>
                <w:bCs/>
                <w:lang w:val="en-AU"/>
              </w:rPr>
              <w:t>Q2</w:t>
            </w:r>
          </w:p>
        </w:tc>
        <w:tc>
          <w:tcPr>
            <w:tcW w:w="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154A9" w14:textId="77777777" w:rsidR="00D51DAE" w:rsidRPr="0084595D" w:rsidRDefault="00D51DAE" w:rsidP="0084595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95D">
              <w:rPr>
                <w:rFonts w:ascii="Times New Roman" w:hAnsi="Times New Roman" w:cs="Times New Roman"/>
                <w:b/>
                <w:bCs/>
                <w:lang w:val="en-AU"/>
              </w:rPr>
              <w:t>Q3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983C0" w14:textId="77777777" w:rsidR="00D51DAE" w:rsidRPr="0084595D" w:rsidRDefault="00D51DAE" w:rsidP="0084595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95D">
              <w:rPr>
                <w:rFonts w:ascii="Times New Roman" w:hAnsi="Times New Roman" w:cs="Times New Roman"/>
                <w:b/>
                <w:bCs/>
                <w:lang w:val="en-AU"/>
              </w:rPr>
              <w:t>Q4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04AF7" w14:textId="77777777" w:rsidR="00D51DAE" w:rsidRPr="0084595D" w:rsidRDefault="00D51DAE" w:rsidP="0084595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95D">
              <w:rPr>
                <w:rFonts w:ascii="Times New Roman" w:hAnsi="Times New Roman" w:cs="Times New Roman"/>
                <w:b/>
                <w:bCs/>
                <w:lang w:val="en-AU"/>
              </w:rPr>
              <w:t>Q5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8ED5A" w14:textId="77777777" w:rsidR="00D51DAE" w:rsidRPr="0084595D" w:rsidRDefault="00D51DAE" w:rsidP="0084595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95D">
              <w:rPr>
                <w:rFonts w:ascii="Times New Roman" w:hAnsi="Times New Roman" w:cs="Times New Roman"/>
                <w:b/>
                <w:bCs/>
                <w:lang w:val="en-AU"/>
              </w:rPr>
              <w:t>Q6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666D8" w14:textId="77777777" w:rsidR="00D51DAE" w:rsidRPr="0084595D" w:rsidRDefault="00D51DAE" w:rsidP="0084595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95D">
              <w:rPr>
                <w:rFonts w:ascii="Times New Roman" w:hAnsi="Times New Roman" w:cs="Times New Roman"/>
                <w:b/>
                <w:bCs/>
                <w:lang w:val="en-AU"/>
              </w:rPr>
              <w:t>Q7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43B71" w14:textId="77777777" w:rsidR="00D51DAE" w:rsidRPr="0084595D" w:rsidRDefault="00D51DAE" w:rsidP="0084595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95D">
              <w:rPr>
                <w:rFonts w:ascii="Times New Roman" w:hAnsi="Times New Roman" w:cs="Times New Roman"/>
                <w:b/>
                <w:bCs/>
                <w:lang w:val="en-AU"/>
              </w:rPr>
              <w:t>Q8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94920" w14:textId="77777777" w:rsidR="00D51DAE" w:rsidRPr="0084595D" w:rsidRDefault="00D51DAE" w:rsidP="0084595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95D">
              <w:rPr>
                <w:rFonts w:ascii="Times New Roman" w:hAnsi="Times New Roman" w:cs="Times New Roman"/>
                <w:b/>
                <w:bCs/>
                <w:lang w:val="en-AU"/>
              </w:rPr>
              <w:t>Q9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719C2" w14:textId="77777777" w:rsidR="00D51DAE" w:rsidRPr="0084595D" w:rsidRDefault="00D51DAE" w:rsidP="0084595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95D">
              <w:rPr>
                <w:rFonts w:ascii="Times New Roman" w:hAnsi="Times New Roman" w:cs="Times New Roman"/>
                <w:b/>
                <w:bCs/>
                <w:lang w:val="en-AU"/>
              </w:rPr>
              <w:t>Q10</w:t>
            </w:r>
          </w:p>
        </w:tc>
        <w:tc>
          <w:tcPr>
            <w:tcW w:w="14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3E5BE" w14:textId="77777777" w:rsidR="00D51DAE" w:rsidRPr="0084595D" w:rsidRDefault="00D51DAE" w:rsidP="0084595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95D">
              <w:rPr>
                <w:rFonts w:ascii="Times New Roman" w:hAnsi="Times New Roman" w:cs="Times New Roman"/>
                <w:b/>
                <w:bCs/>
                <w:lang w:val="en-AU"/>
              </w:rPr>
              <w:t xml:space="preserve">Results (%) </w:t>
            </w:r>
          </w:p>
        </w:tc>
      </w:tr>
      <w:tr w:rsidR="003E7CCB" w:rsidRPr="0084595D" w14:paraId="17EE5366" w14:textId="77777777" w:rsidTr="00D51DAE">
        <w:trPr>
          <w:trHeight w:val="615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374E5" w14:textId="361FA058" w:rsidR="00D51DAE" w:rsidRPr="00E5714F" w:rsidRDefault="00D51DAE" w:rsidP="0084595D">
            <w:pPr>
              <w:rPr>
                <w:rFonts w:ascii="Times New Roman" w:hAnsi="Times New Roman" w:cs="Times New Roman"/>
                <w:lang w:val="en-AU"/>
              </w:rPr>
            </w:pPr>
            <w:bookmarkStart w:id="1" w:name="_Hlk138023695"/>
            <w:r w:rsidRPr="00E5714F">
              <w:rPr>
                <w:rFonts w:ascii="Times New Roman" w:hAnsi="Times New Roman" w:cs="Times New Roman"/>
                <w:lang w:val="en-AU"/>
              </w:rPr>
              <w:t>Obeng et al</w:t>
            </w:r>
            <w:r w:rsidR="00E5714F">
              <w:rPr>
                <w:rFonts w:ascii="Times New Roman" w:hAnsi="Times New Roman" w:cs="Times New Roman"/>
                <w:lang w:val="en-AU"/>
              </w:rPr>
              <w:t>,</w:t>
            </w:r>
            <w:r w:rsidRPr="00E5714F">
              <w:rPr>
                <w:rFonts w:ascii="Times New Roman" w:hAnsi="Times New Roman" w:cs="Times New Roman"/>
                <w:lang w:val="en-AU"/>
              </w:rPr>
              <w:t xml:space="preserve"> 2022</w:t>
            </w:r>
            <w:r w:rsidR="003E7CCB">
              <w:rPr>
                <w:rFonts w:ascii="Times New Roman" w:hAnsi="Times New Roman" w:cs="Times New Roman"/>
                <w:lang w:val="en-AU"/>
              </w:rPr>
              <w:t>, [59]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883435" w14:textId="7D1ABDA8" w:rsidR="00D51DAE" w:rsidRPr="003940F7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3940F7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7A5E1" w14:textId="6C61A10E" w:rsidR="00D51DAE" w:rsidRPr="003940F7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3940F7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3844C" w14:textId="6D9BF6F2" w:rsidR="00D51DAE" w:rsidRPr="003940F7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3940F7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E75676" w14:textId="135D86C5" w:rsidR="00D51DAE" w:rsidRPr="003940F7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3940F7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ECDA91" w14:textId="0607F9EE" w:rsidR="00D51DAE" w:rsidRPr="003940F7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3940F7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99D27" w14:textId="7B0BC213" w:rsidR="00D51DAE" w:rsidRPr="003940F7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3940F7"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ECF05" w14:textId="0D214FF6" w:rsidR="00D51DAE" w:rsidRPr="003940F7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3940F7"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8A1F3" w14:textId="520549FC" w:rsidR="00D51DAE" w:rsidRPr="003940F7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3940F7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9A46A" w14:textId="3EE4A8EF" w:rsidR="00D51DAE" w:rsidRPr="003940F7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3940F7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157F1B" w14:textId="2FF43C8A" w:rsidR="00D51DAE" w:rsidRPr="003940F7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3940F7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14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B9E762" w14:textId="4E66C15B" w:rsidR="00D51DAE" w:rsidRPr="003940F7" w:rsidRDefault="00D51DAE" w:rsidP="008111F4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3940F7">
              <w:rPr>
                <w:rFonts w:ascii="Times New Roman" w:hAnsi="Times New Roman" w:cs="Times New Roman"/>
                <w:b/>
                <w:bCs/>
                <w:lang w:val="en-AU"/>
              </w:rPr>
              <w:t>80%</w:t>
            </w:r>
          </w:p>
        </w:tc>
      </w:tr>
      <w:tr w:rsidR="003E7CCB" w:rsidRPr="0084595D" w14:paraId="7AFD4E22" w14:textId="77777777" w:rsidTr="00D51DAE">
        <w:trPr>
          <w:trHeight w:val="615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92AB5" w14:textId="102D2F6F" w:rsidR="00D51DAE" w:rsidRPr="00E5714F" w:rsidRDefault="00D51DAE" w:rsidP="0084595D">
            <w:pPr>
              <w:rPr>
                <w:rFonts w:ascii="Times New Roman" w:hAnsi="Times New Roman" w:cs="Times New Roman"/>
                <w:lang w:val="en-GB"/>
              </w:rPr>
            </w:pPr>
            <w:r w:rsidRPr="00E5714F">
              <w:rPr>
                <w:rFonts w:ascii="Times New Roman" w:hAnsi="Times New Roman" w:cs="Times New Roman"/>
                <w:lang w:val="en-AU"/>
              </w:rPr>
              <w:t>Wagg et al</w:t>
            </w:r>
            <w:r w:rsidR="00E5714F">
              <w:rPr>
                <w:rFonts w:ascii="Times New Roman" w:hAnsi="Times New Roman" w:cs="Times New Roman"/>
                <w:lang w:val="en-AU"/>
              </w:rPr>
              <w:t>,</w:t>
            </w:r>
            <w:r w:rsidRPr="00E5714F">
              <w:rPr>
                <w:rFonts w:ascii="Times New Roman" w:hAnsi="Times New Roman" w:cs="Times New Roman"/>
                <w:lang w:val="en-AU"/>
              </w:rPr>
              <w:t xml:space="preserve"> 2022</w:t>
            </w:r>
            <w:r w:rsidR="003E7CCB">
              <w:rPr>
                <w:rFonts w:ascii="Times New Roman" w:hAnsi="Times New Roman" w:cs="Times New Roman"/>
                <w:lang w:val="en-AU"/>
              </w:rPr>
              <w:t>, [15]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83F91" w14:textId="1E34E172" w:rsidR="00D51DAE" w:rsidRPr="0084595D" w:rsidRDefault="00D51DAE" w:rsidP="0084595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95D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B610A" w14:textId="77777777" w:rsidR="00D51DAE" w:rsidRPr="0084595D" w:rsidRDefault="00D51DAE" w:rsidP="0084595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95D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67B6D" w14:textId="77777777" w:rsidR="00D51DAE" w:rsidRPr="0084595D" w:rsidRDefault="00D51DAE" w:rsidP="0084595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95D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9C052" w14:textId="77777777" w:rsidR="00D51DAE" w:rsidRPr="0084595D" w:rsidRDefault="00D51DAE" w:rsidP="0084595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95D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3B459" w14:textId="77777777" w:rsidR="00D51DAE" w:rsidRPr="0084595D" w:rsidRDefault="00D51DAE" w:rsidP="0084595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95D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A9AC4" w14:textId="77777777" w:rsidR="00D51DAE" w:rsidRPr="0084595D" w:rsidRDefault="00D51DAE" w:rsidP="0084595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95D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02247" w14:textId="696252EE" w:rsidR="00D51DAE" w:rsidRPr="0084595D" w:rsidRDefault="00D51DAE" w:rsidP="0084595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D4D82"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4FC5CC" w14:textId="77777777" w:rsidR="00D51DAE" w:rsidRPr="0084595D" w:rsidRDefault="00D51DAE" w:rsidP="0084595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95D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4124D" w14:textId="77777777" w:rsidR="00D51DAE" w:rsidRPr="0084595D" w:rsidRDefault="00D51DAE" w:rsidP="0084595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95D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F0317" w14:textId="77777777" w:rsidR="00D51DAE" w:rsidRPr="0084595D" w:rsidRDefault="00D51DAE" w:rsidP="0084595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95D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14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67181" w14:textId="395904C9" w:rsidR="00D51DAE" w:rsidRPr="0084595D" w:rsidRDefault="00D51DAE" w:rsidP="008111F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D4D82">
              <w:rPr>
                <w:rFonts w:ascii="Times New Roman" w:hAnsi="Times New Roman" w:cs="Times New Roman"/>
                <w:b/>
                <w:bCs/>
                <w:lang w:val="en-AU"/>
              </w:rPr>
              <w:t>9</w:t>
            </w:r>
            <w:r w:rsidRPr="0084595D">
              <w:rPr>
                <w:rFonts w:ascii="Times New Roman" w:hAnsi="Times New Roman" w:cs="Times New Roman"/>
                <w:b/>
                <w:bCs/>
                <w:lang w:val="en-AU"/>
              </w:rPr>
              <w:t>0%</w:t>
            </w:r>
            <w:r>
              <w:rPr>
                <w:rFonts w:ascii="Times New Roman" w:hAnsi="Times New Roman" w:cs="Times New Roman"/>
                <w:b/>
                <w:bCs/>
                <w:lang w:val="en-AU"/>
              </w:rPr>
              <w:t xml:space="preserve"> </w:t>
            </w:r>
          </w:p>
        </w:tc>
      </w:tr>
      <w:tr w:rsidR="003E7CCB" w:rsidRPr="0084595D" w14:paraId="697DDED5" w14:textId="77777777" w:rsidTr="00D51DAE">
        <w:trPr>
          <w:trHeight w:val="615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11CDF" w14:textId="7F1E0116" w:rsidR="00D51DAE" w:rsidRPr="00E5714F" w:rsidRDefault="00D51DAE" w:rsidP="0084595D">
            <w:pPr>
              <w:rPr>
                <w:rFonts w:ascii="Times New Roman" w:hAnsi="Times New Roman" w:cs="Times New Roman"/>
                <w:lang w:val="en-AU"/>
              </w:rPr>
            </w:pPr>
            <w:r w:rsidRPr="00E5714F">
              <w:rPr>
                <w:rFonts w:ascii="Times New Roman" w:hAnsi="Times New Roman" w:cs="Times New Roman"/>
                <w:lang w:val="en-AU"/>
              </w:rPr>
              <w:t>McCloskey and Karandikar</w:t>
            </w:r>
            <w:r w:rsidR="00E5714F">
              <w:rPr>
                <w:rFonts w:ascii="Times New Roman" w:hAnsi="Times New Roman" w:cs="Times New Roman"/>
                <w:lang w:val="en-AU"/>
              </w:rPr>
              <w:t>,</w:t>
            </w:r>
            <w:r w:rsidRPr="00E5714F">
              <w:rPr>
                <w:rFonts w:ascii="Times New Roman" w:hAnsi="Times New Roman" w:cs="Times New Roman"/>
                <w:lang w:val="en-AU"/>
              </w:rPr>
              <w:t xml:space="preserve"> 2018</w:t>
            </w:r>
            <w:r w:rsidR="003E7CCB">
              <w:rPr>
                <w:rFonts w:ascii="Times New Roman" w:hAnsi="Times New Roman" w:cs="Times New Roman"/>
                <w:lang w:val="en-AU"/>
              </w:rPr>
              <w:t>, [42]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D67A3" w14:textId="014F6DA2" w:rsidR="00D51DAE" w:rsidRPr="00073491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73491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D9CC7" w14:textId="1FB766D5" w:rsidR="00D51DAE" w:rsidRPr="00073491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73491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4397D" w14:textId="59F0CA26" w:rsidR="00D51DAE" w:rsidRPr="00073491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73491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E36EA" w14:textId="05880CAB" w:rsidR="00D51DAE" w:rsidRPr="00073491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73491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DAC49" w14:textId="4F5AAF12" w:rsidR="00D51DAE" w:rsidRPr="00073491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73491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576155" w14:textId="785D790D" w:rsidR="00D51DAE" w:rsidRPr="00073491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73491"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DDA89" w14:textId="734600BE" w:rsidR="00D51DAE" w:rsidRPr="00073491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73491"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F59FBF" w14:textId="0C27002C" w:rsidR="00D51DAE" w:rsidRPr="00073491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73491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FE4465" w14:textId="22646BE6" w:rsidR="00D51DAE" w:rsidRPr="00073491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73491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2A0A6" w14:textId="4F3E5606" w:rsidR="00D51DAE" w:rsidRPr="00073491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73491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14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9BE7E" w14:textId="130276F9" w:rsidR="00D51DAE" w:rsidRPr="00073491" w:rsidRDefault="00D51DAE" w:rsidP="008111F4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73491">
              <w:rPr>
                <w:rFonts w:ascii="Times New Roman" w:hAnsi="Times New Roman" w:cs="Times New Roman"/>
                <w:b/>
                <w:bCs/>
                <w:lang w:val="en-AU"/>
              </w:rPr>
              <w:t>80%</w:t>
            </w:r>
          </w:p>
        </w:tc>
      </w:tr>
      <w:tr w:rsidR="003E7CCB" w:rsidRPr="0084595D" w14:paraId="7C6EF316" w14:textId="77777777" w:rsidTr="00D51DAE">
        <w:trPr>
          <w:trHeight w:val="615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4710EF" w14:textId="027455B4" w:rsidR="00D51DAE" w:rsidRPr="00E5714F" w:rsidRDefault="00D51DAE" w:rsidP="0084595D">
            <w:pPr>
              <w:rPr>
                <w:rFonts w:ascii="Times New Roman" w:hAnsi="Times New Roman" w:cs="Times New Roman"/>
                <w:lang w:val="en-AU"/>
              </w:rPr>
            </w:pPr>
            <w:r w:rsidRPr="00E5714F">
              <w:rPr>
                <w:rFonts w:ascii="Times New Roman" w:hAnsi="Times New Roman" w:cs="Times New Roman"/>
                <w:lang w:val="en-AU"/>
              </w:rPr>
              <w:t>McCloskey and Karandikar</w:t>
            </w:r>
            <w:r w:rsidR="00E5714F">
              <w:rPr>
                <w:rFonts w:ascii="Times New Roman" w:hAnsi="Times New Roman" w:cs="Times New Roman"/>
                <w:lang w:val="en-AU"/>
              </w:rPr>
              <w:t>,</w:t>
            </w:r>
            <w:r w:rsidRPr="00E5714F">
              <w:rPr>
                <w:rFonts w:ascii="Times New Roman" w:hAnsi="Times New Roman" w:cs="Times New Roman"/>
                <w:lang w:val="en-AU"/>
              </w:rPr>
              <w:t xml:space="preserve"> 2019</w:t>
            </w:r>
            <w:r w:rsidR="003E7CCB">
              <w:rPr>
                <w:rFonts w:ascii="Times New Roman" w:hAnsi="Times New Roman" w:cs="Times New Roman"/>
                <w:lang w:val="en-AU"/>
              </w:rPr>
              <w:t>, [43]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6149F5" w14:textId="730988B8" w:rsidR="00D51DAE" w:rsidRPr="008111F4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8111F4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F317F" w14:textId="56A25BF6" w:rsidR="00D51DAE" w:rsidRPr="008111F4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8111F4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A816C" w14:textId="2DAEDBF0" w:rsidR="00D51DAE" w:rsidRPr="008111F4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8111F4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3CD20" w14:textId="28384B6C" w:rsidR="00D51DAE" w:rsidRPr="008111F4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8111F4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11AA5" w14:textId="12B241C8" w:rsidR="00D51DAE" w:rsidRPr="008111F4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8111F4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7F37F" w14:textId="748EC066" w:rsidR="00D51DAE" w:rsidRPr="008111F4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8111F4"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53AE3" w14:textId="23780FED" w:rsidR="00D51DAE" w:rsidRPr="008111F4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8111F4"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0D194" w14:textId="5B925D70" w:rsidR="00D51DAE" w:rsidRPr="008111F4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8111F4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F52709" w14:textId="19176BFB" w:rsidR="00D51DAE" w:rsidRPr="008111F4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8111F4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738F1" w14:textId="32962AF1" w:rsidR="00D51DAE" w:rsidRPr="008111F4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8111F4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14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069FC" w14:textId="0CDB7521" w:rsidR="00D51DAE" w:rsidRPr="008111F4" w:rsidRDefault="00D51DAE" w:rsidP="008111F4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8111F4">
              <w:rPr>
                <w:rFonts w:ascii="Times New Roman" w:hAnsi="Times New Roman" w:cs="Times New Roman"/>
                <w:b/>
                <w:bCs/>
                <w:lang w:val="en-AU"/>
              </w:rPr>
              <w:t>80%</w:t>
            </w:r>
          </w:p>
        </w:tc>
      </w:tr>
      <w:tr w:rsidR="003E7CCB" w:rsidRPr="0084595D" w14:paraId="7FD1029F" w14:textId="77777777" w:rsidTr="00D51DAE">
        <w:trPr>
          <w:trHeight w:val="615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33638D" w14:textId="45AC8486" w:rsidR="00D51DAE" w:rsidRPr="00E5714F" w:rsidRDefault="00D51DAE" w:rsidP="0084595D">
            <w:pPr>
              <w:rPr>
                <w:rFonts w:ascii="Times New Roman" w:hAnsi="Times New Roman" w:cs="Times New Roman"/>
                <w:lang w:val="en-AU"/>
              </w:rPr>
            </w:pPr>
            <w:r w:rsidRPr="00E5714F">
              <w:rPr>
                <w:rFonts w:ascii="Times New Roman" w:hAnsi="Times New Roman" w:cs="Times New Roman"/>
                <w:lang w:val="en-AU"/>
              </w:rPr>
              <w:t>McNally and Spatz</w:t>
            </w:r>
            <w:r w:rsidR="00E5714F">
              <w:rPr>
                <w:rFonts w:ascii="Times New Roman" w:hAnsi="Times New Roman" w:cs="Times New Roman"/>
                <w:lang w:val="en-AU"/>
              </w:rPr>
              <w:t>,</w:t>
            </w:r>
            <w:r w:rsidRPr="00E5714F">
              <w:rPr>
                <w:rFonts w:ascii="Times New Roman" w:hAnsi="Times New Roman" w:cs="Times New Roman"/>
                <w:lang w:val="en-AU"/>
              </w:rPr>
              <w:t xml:space="preserve"> 2020</w:t>
            </w:r>
            <w:r w:rsidR="003E7CCB">
              <w:rPr>
                <w:rFonts w:ascii="Times New Roman" w:hAnsi="Times New Roman" w:cs="Times New Roman"/>
                <w:lang w:val="en-AU"/>
              </w:rPr>
              <w:t>, [44]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7F17FA" w14:textId="20BB6A34" w:rsidR="00D51DAE" w:rsidRPr="0022601F" w:rsidRDefault="00380B73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C7A01F" w14:textId="71B0E0F8" w:rsidR="00D51DAE" w:rsidRPr="0022601F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22601F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697FD" w14:textId="4334EB13" w:rsidR="00D51DAE" w:rsidRPr="0022601F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22601F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116667" w14:textId="5D3D18AC" w:rsidR="00D51DAE" w:rsidRPr="0022601F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22601F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25EAD" w14:textId="0BE85DB9" w:rsidR="00D51DAE" w:rsidRPr="0022601F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22601F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6FAD9" w14:textId="6C603083" w:rsidR="00D51DAE" w:rsidRPr="0022601F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22601F"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12352B" w14:textId="4131F52B" w:rsidR="00D51DAE" w:rsidRPr="0022601F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22601F"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8E8066" w14:textId="34975BE5" w:rsidR="00D51DAE" w:rsidRPr="0022601F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22601F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E0915C" w14:textId="2DAD41E6" w:rsidR="00D51DAE" w:rsidRPr="0022601F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22601F"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55B21" w14:textId="6AC5E8FF" w:rsidR="00D51DAE" w:rsidRPr="0022601F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22601F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14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5B943" w14:textId="242456C0" w:rsidR="00D51DAE" w:rsidRDefault="00380B73" w:rsidP="008111F4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</w:t>
            </w:r>
            <w:r w:rsidR="00D51DAE">
              <w:rPr>
                <w:rFonts w:ascii="Times New Roman" w:hAnsi="Times New Roman" w:cs="Times New Roman"/>
                <w:lang w:val="en-AU"/>
              </w:rPr>
              <w:t>0%</w:t>
            </w:r>
          </w:p>
        </w:tc>
      </w:tr>
      <w:tr w:rsidR="003E7CCB" w:rsidRPr="0084595D" w14:paraId="045599FB" w14:textId="77777777" w:rsidTr="00D51DAE">
        <w:trPr>
          <w:trHeight w:val="615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8E428" w14:textId="32ADF867" w:rsidR="00D51DAE" w:rsidRPr="00E5714F" w:rsidRDefault="00D51DAE" w:rsidP="0084595D">
            <w:pPr>
              <w:rPr>
                <w:rFonts w:ascii="Times New Roman" w:hAnsi="Times New Roman" w:cs="Times New Roman"/>
                <w:lang w:val="en-AU"/>
              </w:rPr>
            </w:pPr>
            <w:r w:rsidRPr="00E5714F">
              <w:rPr>
                <w:rFonts w:ascii="Times New Roman" w:hAnsi="Times New Roman" w:cs="Times New Roman"/>
                <w:lang w:val="en-AU"/>
              </w:rPr>
              <w:t>Keim et al</w:t>
            </w:r>
            <w:r w:rsidR="00E5714F">
              <w:rPr>
                <w:rFonts w:ascii="Times New Roman" w:hAnsi="Times New Roman" w:cs="Times New Roman"/>
                <w:lang w:val="en-AU"/>
              </w:rPr>
              <w:t>,</w:t>
            </w:r>
            <w:r w:rsidRPr="00E5714F">
              <w:rPr>
                <w:rFonts w:ascii="Times New Roman" w:hAnsi="Times New Roman" w:cs="Times New Roman"/>
                <w:lang w:val="en-AU"/>
              </w:rPr>
              <w:t xml:space="preserve"> 2014</w:t>
            </w:r>
            <w:r w:rsidR="003E7CCB">
              <w:rPr>
                <w:rFonts w:ascii="Times New Roman" w:hAnsi="Times New Roman" w:cs="Times New Roman"/>
                <w:lang w:val="en-AU"/>
              </w:rPr>
              <w:t xml:space="preserve">, [53] </w:t>
            </w:r>
            <w:r w:rsidRPr="00E5714F">
              <w:rPr>
                <w:rFonts w:ascii="Times New Roman" w:hAnsi="Times New Roman" w:cs="Times New Roman"/>
                <w:lang w:val="en-AU"/>
              </w:rPr>
              <w:t>(qualitative component)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15CB8A" w14:textId="066C0A1F" w:rsidR="00D51DAE" w:rsidRPr="004E6459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4E6459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E5475" w14:textId="0321913E" w:rsidR="00D51DAE" w:rsidRPr="004E6459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4E6459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AF8DA" w14:textId="39CDBC29" w:rsidR="00D51DAE" w:rsidRPr="004E6459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4E6459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98FB3" w14:textId="0F6E6EE7" w:rsidR="00D51DAE" w:rsidRPr="004E6459" w:rsidRDefault="00D000D3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A8AF5" w14:textId="498B9FD7" w:rsidR="00D51DAE" w:rsidRPr="004E6459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4E6459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61DD67" w14:textId="0C7FC956" w:rsidR="00D51DAE" w:rsidRPr="004E6459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4E6459"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7790C2" w14:textId="1D5B8DA2" w:rsidR="00D51DAE" w:rsidRPr="004E6459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4E6459"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F9423D" w14:textId="5C554BD4" w:rsidR="00D51DAE" w:rsidRPr="004E6459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4E6459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ED6E1" w14:textId="4F4AE4E6" w:rsidR="00D51DAE" w:rsidRPr="004E6459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4E6459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662D5" w14:textId="073C2014" w:rsidR="00D51DAE" w:rsidRPr="004E6459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4E6459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14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A7133" w14:textId="3939B3FC" w:rsidR="00D51DAE" w:rsidRPr="004E6459" w:rsidRDefault="00D000D3" w:rsidP="008111F4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8</w:t>
            </w:r>
            <w:r w:rsidR="00D51DAE" w:rsidRPr="004E6459">
              <w:rPr>
                <w:rFonts w:ascii="Times New Roman" w:hAnsi="Times New Roman" w:cs="Times New Roman"/>
                <w:b/>
                <w:bCs/>
                <w:lang w:val="en-AU"/>
              </w:rPr>
              <w:t>0%</w:t>
            </w:r>
          </w:p>
        </w:tc>
      </w:tr>
      <w:tr w:rsidR="003E7CCB" w:rsidRPr="0084595D" w14:paraId="3CB2D96B" w14:textId="77777777" w:rsidTr="00D51DAE">
        <w:trPr>
          <w:trHeight w:val="615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1FBCE" w14:textId="438654F6" w:rsidR="00D51DAE" w:rsidRPr="00E5714F" w:rsidRDefault="00D51DAE" w:rsidP="0084595D">
            <w:pPr>
              <w:rPr>
                <w:rFonts w:ascii="Times New Roman" w:hAnsi="Times New Roman" w:cs="Times New Roman"/>
                <w:lang w:val="en-AU"/>
              </w:rPr>
            </w:pPr>
            <w:r w:rsidRPr="00E5714F">
              <w:rPr>
                <w:rFonts w:ascii="Times New Roman" w:hAnsi="Times New Roman" w:cs="Times New Roman"/>
                <w:lang w:val="en-AU"/>
              </w:rPr>
              <w:t>Perrin et al</w:t>
            </w:r>
            <w:r w:rsidR="00E5714F">
              <w:rPr>
                <w:rFonts w:ascii="Times New Roman" w:hAnsi="Times New Roman" w:cs="Times New Roman"/>
                <w:lang w:val="en-AU"/>
              </w:rPr>
              <w:t>,</w:t>
            </w:r>
            <w:r w:rsidRPr="00E5714F">
              <w:rPr>
                <w:rFonts w:ascii="Times New Roman" w:hAnsi="Times New Roman" w:cs="Times New Roman"/>
                <w:lang w:val="en-AU"/>
              </w:rPr>
              <w:t xml:space="preserve"> 2014</w:t>
            </w:r>
            <w:r w:rsidR="003E7CCB">
              <w:rPr>
                <w:rFonts w:ascii="Times New Roman" w:hAnsi="Times New Roman" w:cs="Times New Roman"/>
                <w:lang w:val="en-AU"/>
              </w:rPr>
              <w:t>, [54]</w:t>
            </w:r>
            <w:r w:rsidRPr="00E5714F">
              <w:rPr>
                <w:rFonts w:ascii="Times New Roman" w:hAnsi="Times New Roman" w:cs="Times New Roman"/>
                <w:lang w:val="en-AU"/>
              </w:rPr>
              <w:t xml:space="preserve"> (qualitative component)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A5E2E1" w14:textId="4551F223" w:rsidR="00D51DAE" w:rsidRPr="004E6459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DB1CC" w14:textId="531EB747" w:rsidR="00D51DAE" w:rsidRPr="004E6459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9AB3B4" w14:textId="5C69F94E" w:rsidR="00D51DAE" w:rsidRPr="004E6459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CDD01" w14:textId="688E0F5B" w:rsidR="00D51DAE" w:rsidRPr="004E6459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73653" w14:textId="2CF01716" w:rsidR="00D51DAE" w:rsidRPr="004E6459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BC226" w14:textId="11B27898" w:rsidR="00D51DAE" w:rsidRPr="004E6459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42E41" w14:textId="6414B174" w:rsidR="00D51DAE" w:rsidRPr="004E6459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9F5698" w14:textId="08E8A502" w:rsidR="00D51DAE" w:rsidRPr="004E6459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9DD0A" w14:textId="7A2F1A16" w:rsidR="00D51DAE" w:rsidRPr="004E6459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31779E" w14:textId="36AD1C0F" w:rsidR="00D51DAE" w:rsidRPr="004E6459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14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6979A" w14:textId="22F02C0C" w:rsidR="00D51DAE" w:rsidRPr="004E6459" w:rsidRDefault="00D51DAE" w:rsidP="008111F4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70%</w:t>
            </w:r>
          </w:p>
        </w:tc>
      </w:tr>
      <w:tr w:rsidR="003E7CCB" w:rsidRPr="0084595D" w14:paraId="7D26BB68" w14:textId="77777777" w:rsidTr="00D51DAE">
        <w:trPr>
          <w:trHeight w:val="615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33397" w14:textId="700969FF" w:rsidR="00D51DAE" w:rsidRPr="00E5714F" w:rsidRDefault="00D51DAE" w:rsidP="0084595D">
            <w:pPr>
              <w:rPr>
                <w:rFonts w:ascii="Times New Roman" w:hAnsi="Times New Roman" w:cs="Times New Roman"/>
                <w:lang w:val="en-AU"/>
              </w:rPr>
            </w:pPr>
            <w:r w:rsidRPr="00E5714F">
              <w:rPr>
                <w:rFonts w:ascii="Times New Roman" w:hAnsi="Times New Roman" w:cs="Times New Roman"/>
                <w:lang w:val="en-AU"/>
              </w:rPr>
              <w:t>Perrin et al</w:t>
            </w:r>
            <w:r w:rsidR="00E5714F">
              <w:rPr>
                <w:rFonts w:ascii="Times New Roman" w:hAnsi="Times New Roman" w:cs="Times New Roman"/>
                <w:lang w:val="en-AU"/>
              </w:rPr>
              <w:t xml:space="preserve">, </w:t>
            </w:r>
            <w:r w:rsidRPr="00E5714F">
              <w:rPr>
                <w:rFonts w:ascii="Times New Roman" w:hAnsi="Times New Roman" w:cs="Times New Roman"/>
                <w:lang w:val="en-AU"/>
              </w:rPr>
              <w:t>2016</w:t>
            </w:r>
            <w:r w:rsidR="003E7CCB">
              <w:rPr>
                <w:rFonts w:ascii="Times New Roman" w:hAnsi="Times New Roman" w:cs="Times New Roman"/>
                <w:lang w:val="en-AU"/>
              </w:rPr>
              <w:t>,[45]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1ED81C" w14:textId="1BC44D92" w:rsidR="00D51DAE" w:rsidRPr="003E7CCB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3E7CCB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5831D" w14:textId="38AE6451" w:rsidR="00D51DAE" w:rsidRPr="003E7CCB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3E7CCB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3D151" w14:textId="154B4E32" w:rsidR="00D51DAE" w:rsidRPr="003E7CCB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3E7CCB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D1EBE9" w14:textId="050394AE" w:rsidR="00D51DAE" w:rsidRPr="003E7CCB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3E7CCB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544187" w14:textId="756B99BF" w:rsidR="00D51DAE" w:rsidRPr="003E7CCB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3E7CCB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62C9DB" w14:textId="3BF6199E" w:rsidR="00D51DAE" w:rsidRPr="003E7CCB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3E7CCB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6D363" w14:textId="6B418528" w:rsidR="00D51DAE" w:rsidRPr="003E7CCB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3E7CCB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86E7A" w14:textId="4B9E49AA" w:rsidR="00D51DAE" w:rsidRPr="003E7CCB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3E7CCB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345A5" w14:textId="127CDB99" w:rsidR="00D51DAE" w:rsidRPr="003E7CCB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3E7CCB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38036" w14:textId="5B013214" w:rsidR="00D51DAE" w:rsidRPr="003E7CCB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3E7CCB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14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A9D71" w14:textId="0AF94AFC" w:rsidR="00D51DAE" w:rsidRPr="003E7CCB" w:rsidRDefault="00D51DAE" w:rsidP="008111F4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3E7CCB">
              <w:rPr>
                <w:rFonts w:ascii="Times New Roman" w:hAnsi="Times New Roman" w:cs="Times New Roman"/>
                <w:b/>
                <w:bCs/>
                <w:lang w:val="en-AU"/>
              </w:rPr>
              <w:t>100%</w:t>
            </w:r>
          </w:p>
        </w:tc>
      </w:tr>
      <w:tr w:rsidR="003E7CCB" w:rsidRPr="0084595D" w14:paraId="75F92439" w14:textId="77777777" w:rsidTr="00D51DAE">
        <w:trPr>
          <w:trHeight w:val="615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4AEC1" w14:textId="0E5A42F7" w:rsidR="00D51DAE" w:rsidRPr="00E5714F" w:rsidRDefault="00D51DAE" w:rsidP="0084595D">
            <w:pPr>
              <w:rPr>
                <w:rFonts w:ascii="Times New Roman" w:hAnsi="Times New Roman" w:cs="Times New Roman"/>
                <w:lang w:val="en-AU"/>
              </w:rPr>
            </w:pPr>
            <w:r w:rsidRPr="00E5714F">
              <w:rPr>
                <w:rFonts w:ascii="Times New Roman" w:hAnsi="Times New Roman" w:cs="Times New Roman"/>
                <w:lang w:val="en-AU"/>
              </w:rPr>
              <w:t>Bressler et al</w:t>
            </w:r>
            <w:r w:rsidR="00E5714F">
              <w:rPr>
                <w:rFonts w:ascii="Times New Roman" w:hAnsi="Times New Roman" w:cs="Times New Roman"/>
                <w:lang w:val="en-AU"/>
              </w:rPr>
              <w:t>,</w:t>
            </w:r>
            <w:r w:rsidRPr="00E5714F">
              <w:rPr>
                <w:rFonts w:ascii="Times New Roman" w:hAnsi="Times New Roman" w:cs="Times New Roman"/>
                <w:lang w:val="en-AU"/>
              </w:rPr>
              <w:t xml:space="preserve"> 2020</w:t>
            </w:r>
            <w:r w:rsidR="003E7CCB">
              <w:rPr>
                <w:rFonts w:ascii="Times New Roman" w:hAnsi="Times New Roman" w:cs="Times New Roman"/>
                <w:lang w:val="en-AU"/>
              </w:rPr>
              <w:t>, [46]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00F85B" w14:textId="4728C109" w:rsidR="00D51DAE" w:rsidRPr="00FD3696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FD3696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49785" w14:textId="0A44A6E6" w:rsidR="00D51DAE" w:rsidRPr="00FD3696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FD3696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5A8B2" w14:textId="06C37B22" w:rsidR="00D51DAE" w:rsidRPr="00FD3696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FD3696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D5BDA2" w14:textId="145775F6" w:rsidR="00D51DAE" w:rsidRPr="00FD3696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FD3696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8CB30" w14:textId="7A551117" w:rsidR="00D51DAE" w:rsidRPr="00FD3696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FD3696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7DA63" w14:textId="2C7D9E6F" w:rsidR="00D51DAE" w:rsidRPr="00FD3696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FD3696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1DBA8" w14:textId="654E4E16" w:rsidR="00D51DAE" w:rsidRPr="00FD3696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FD3696"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4B81C" w14:textId="63D432CA" w:rsidR="00D51DAE" w:rsidRPr="00FD3696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FD3696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80294" w14:textId="5EAD5E5A" w:rsidR="00D51DAE" w:rsidRPr="00FD3696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FD3696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77E412" w14:textId="3C097CE9" w:rsidR="00D51DAE" w:rsidRPr="00FD3696" w:rsidRDefault="00D51DA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FD3696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14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56D91" w14:textId="7AAEA131" w:rsidR="00D51DAE" w:rsidRPr="00FD3696" w:rsidRDefault="00D51DAE" w:rsidP="008111F4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FD3696">
              <w:rPr>
                <w:rFonts w:ascii="Times New Roman" w:hAnsi="Times New Roman" w:cs="Times New Roman"/>
                <w:b/>
                <w:bCs/>
                <w:lang w:val="en-AU"/>
              </w:rPr>
              <w:t>90%</w:t>
            </w:r>
          </w:p>
        </w:tc>
      </w:tr>
      <w:tr w:rsidR="003E7CCB" w:rsidRPr="0084595D" w14:paraId="6031A257" w14:textId="77777777" w:rsidTr="00D51DAE">
        <w:trPr>
          <w:trHeight w:val="615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33F429" w14:textId="08D39253" w:rsidR="00D47C67" w:rsidRPr="00E5714F" w:rsidRDefault="00D47C67" w:rsidP="0084595D">
            <w:pPr>
              <w:rPr>
                <w:rFonts w:ascii="Times New Roman" w:hAnsi="Times New Roman" w:cs="Times New Roman"/>
                <w:lang w:val="en-AU"/>
              </w:rPr>
            </w:pPr>
            <w:r w:rsidRPr="00E5714F">
              <w:rPr>
                <w:rFonts w:ascii="Times New Roman" w:hAnsi="Times New Roman" w:cs="Times New Roman"/>
                <w:lang w:val="en-AU"/>
              </w:rPr>
              <w:t>Gribble</w:t>
            </w:r>
            <w:r w:rsidR="00E5714F">
              <w:rPr>
                <w:rFonts w:ascii="Times New Roman" w:hAnsi="Times New Roman" w:cs="Times New Roman"/>
                <w:lang w:val="en-AU"/>
              </w:rPr>
              <w:t>,</w:t>
            </w:r>
            <w:r w:rsidRPr="00E5714F">
              <w:rPr>
                <w:rFonts w:ascii="Times New Roman" w:hAnsi="Times New Roman" w:cs="Times New Roman"/>
                <w:lang w:val="en-AU"/>
              </w:rPr>
              <w:t xml:space="preserve"> 201</w:t>
            </w:r>
            <w:r w:rsidR="00D757B8" w:rsidRPr="00E5714F">
              <w:rPr>
                <w:rFonts w:ascii="Times New Roman" w:hAnsi="Times New Roman" w:cs="Times New Roman"/>
                <w:lang w:val="en-AU"/>
              </w:rPr>
              <w:t>3</w:t>
            </w:r>
            <w:r w:rsidR="003E7CCB">
              <w:rPr>
                <w:rFonts w:ascii="Times New Roman" w:hAnsi="Times New Roman" w:cs="Times New Roman"/>
                <w:lang w:val="en-AU"/>
              </w:rPr>
              <w:t>, [51]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A7854" w14:textId="15121557" w:rsidR="00D47C67" w:rsidRPr="00FD3696" w:rsidRDefault="003A71F3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6E12C" w14:textId="0C1C06AC" w:rsidR="00D47C67" w:rsidRPr="00FD3696" w:rsidRDefault="00D47C67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9005E" w14:textId="2A38B1ED" w:rsidR="00D47C67" w:rsidRPr="00FD3696" w:rsidRDefault="00D47C67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5FF683" w14:textId="5C0EA8D6" w:rsidR="00D47C67" w:rsidRPr="00FD3696" w:rsidRDefault="00D47C67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0BA55" w14:textId="39700E7B" w:rsidR="00D47C67" w:rsidRPr="00FD3696" w:rsidRDefault="00D47C67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79384E" w14:textId="202CE126" w:rsidR="00D47C67" w:rsidRPr="00FD3696" w:rsidRDefault="003A71F3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1D19E" w14:textId="5F794C9C" w:rsidR="00D47C67" w:rsidRPr="00FD3696" w:rsidRDefault="00D47C67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36699" w14:textId="2C8FB55C" w:rsidR="00D47C67" w:rsidRPr="00FD3696" w:rsidRDefault="00D47C67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3F15F" w14:textId="202D5940" w:rsidR="00D47C67" w:rsidRPr="00FD3696" w:rsidRDefault="00D47C67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4F91AB" w14:textId="06C5A307" w:rsidR="00D47C67" w:rsidRPr="00FD3696" w:rsidRDefault="00D47C67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14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9423E4" w14:textId="735410D7" w:rsidR="00D47C67" w:rsidRPr="00FD3696" w:rsidRDefault="003A71F3" w:rsidP="008111F4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7</w:t>
            </w:r>
            <w:r w:rsidR="00D47C67">
              <w:rPr>
                <w:rFonts w:ascii="Times New Roman" w:hAnsi="Times New Roman" w:cs="Times New Roman"/>
                <w:b/>
                <w:bCs/>
                <w:lang w:val="en-AU"/>
              </w:rPr>
              <w:t>0%</w:t>
            </w:r>
          </w:p>
        </w:tc>
      </w:tr>
      <w:tr w:rsidR="003E7CCB" w:rsidRPr="0084595D" w14:paraId="053A2BC5" w14:textId="77777777" w:rsidTr="00D51DAE">
        <w:trPr>
          <w:trHeight w:val="615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CF27F3" w14:textId="61A54731" w:rsidR="00196852" w:rsidRPr="00E5714F" w:rsidRDefault="00196852" w:rsidP="0084595D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lastRenderedPageBreak/>
              <w:t>Gribble, 201</w:t>
            </w:r>
            <w:r w:rsidR="00CA629B">
              <w:rPr>
                <w:rFonts w:ascii="Times New Roman" w:hAnsi="Times New Roman" w:cs="Times New Roman"/>
                <w:lang w:val="en-AU"/>
              </w:rPr>
              <w:t>4</w:t>
            </w:r>
            <w:r w:rsidR="003E7CCB">
              <w:rPr>
                <w:rFonts w:ascii="Times New Roman" w:hAnsi="Times New Roman" w:cs="Times New Roman"/>
                <w:lang w:val="en-AU"/>
              </w:rPr>
              <w:t>, [50]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C68BF" w14:textId="613A32E1" w:rsidR="00196852" w:rsidRDefault="00E6424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B4E91" w14:textId="60961EF5" w:rsidR="00196852" w:rsidRDefault="00E6424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1C8B8" w14:textId="7A2E9962" w:rsidR="00196852" w:rsidRDefault="00E6424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E35F3" w14:textId="68BF3285" w:rsidR="00196852" w:rsidRDefault="00E6424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895D3" w14:textId="0A020424" w:rsidR="00196852" w:rsidRDefault="00E6424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8A4E1" w14:textId="1BE9670C" w:rsidR="00196852" w:rsidRDefault="00E6424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A34CA" w14:textId="642301E9" w:rsidR="00196852" w:rsidRDefault="00E6424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7F656" w14:textId="2E0D3D95" w:rsidR="00196852" w:rsidRDefault="00E6424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0209A0" w14:textId="0A659B2B" w:rsidR="00196852" w:rsidRDefault="00E6424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8046F" w14:textId="76FE7C09" w:rsidR="00196852" w:rsidRDefault="00E6424E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14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EF0D7" w14:textId="26B5D481" w:rsidR="00196852" w:rsidRDefault="00E6424E" w:rsidP="008111F4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70%</w:t>
            </w:r>
          </w:p>
        </w:tc>
      </w:tr>
      <w:tr w:rsidR="003E7CCB" w:rsidRPr="0084595D" w14:paraId="33702F95" w14:textId="77777777" w:rsidTr="00D51DAE">
        <w:trPr>
          <w:trHeight w:val="615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27B0E" w14:textId="58FFCB7B" w:rsidR="00E5714F" w:rsidRPr="00E5714F" w:rsidRDefault="00E5714F" w:rsidP="0084595D">
            <w:pPr>
              <w:rPr>
                <w:rFonts w:ascii="Times New Roman" w:hAnsi="Times New Roman" w:cs="Times New Roman"/>
                <w:lang w:val="en-AU"/>
              </w:rPr>
            </w:pPr>
            <w:r w:rsidRPr="00E5714F">
              <w:rPr>
                <w:rFonts w:ascii="Times New Roman" w:hAnsi="Times New Roman" w:cs="Times New Roman"/>
                <w:lang w:val="en-AU"/>
              </w:rPr>
              <w:t>Gribble</w:t>
            </w:r>
            <w:r>
              <w:rPr>
                <w:rFonts w:ascii="Times New Roman" w:hAnsi="Times New Roman" w:cs="Times New Roman"/>
                <w:lang w:val="en-AU"/>
              </w:rPr>
              <w:t>,</w:t>
            </w:r>
            <w:r w:rsidRPr="00E5714F">
              <w:rPr>
                <w:rFonts w:ascii="Times New Roman" w:hAnsi="Times New Roman" w:cs="Times New Roman"/>
                <w:lang w:val="en-AU"/>
              </w:rPr>
              <w:t xml:space="preserve"> 2014</w:t>
            </w:r>
            <w:r w:rsidR="003E7CCB">
              <w:rPr>
                <w:rFonts w:ascii="Times New Roman" w:hAnsi="Times New Roman" w:cs="Times New Roman"/>
                <w:lang w:val="en-AU"/>
              </w:rPr>
              <w:t>, [48]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2798B6" w14:textId="4E1D4CC2" w:rsidR="00E5714F" w:rsidRDefault="003A71F3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1A42AD" w14:textId="4BD6C815" w:rsidR="00E5714F" w:rsidRDefault="003A71F3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7CC868" w14:textId="09C6ABF8" w:rsidR="00E5714F" w:rsidRDefault="003A71F3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210449" w14:textId="25BFF082" w:rsidR="00E5714F" w:rsidRDefault="003A71F3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E61CD" w14:textId="4F7A7388" w:rsidR="00E5714F" w:rsidRDefault="003A71F3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EAC3ED" w14:textId="452622EE" w:rsidR="00E5714F" w:rsidRDefault="003A71F3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B1565" w14:textId="6316E318" w:rsidR="00E5714F" w:rsidRDefault="003A71F3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20834D" w14:textId="27AF0D1D" w:rsidR="00E5714F" w:rsidRDefault="003A71F3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A2958" w14:textId="0196C9CF" w:rsidR="00E5714F" w:rsidRDefault="003A71F3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0DEED" w14:textId="10C8CD7D" w:rsidR="00E5714F" w:rsidRDefault="003A71F3" w:rsidP="0084595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14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4E84A" w14:textId="297E6EEA" w:rsidR="00E5714F" w:rsidRDefault="003A71F3" w:rsidP="008111F4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70%</w:t>
            </w:r>
          </w:p>
        </w:tc>
      </w:tr>
      <w:tr w:rsidR="003E7CCB" w:rsidRPr="0084595D" w14:paraId="621421C9" w14:textId="77777777" w:rsidTr="00D51DAE">
        <w:trPr>
          <w:trHeight w:val="615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A61F6" w14:textId="3807682D" w:rsidR="00E5714F" w:rsidRPr="00E5714F" w:rsidRDefault="00E5714F" w:rsidP="00E5714F">
            <w:pPr>
              <w:rPr>
                <w:rFonts w:ascii="Times New Roman" w:hAnsi="Times New Roman" w:cs="Times New Roman"/>
                <w:lang w:val="en-AU"/>
              </w:rPr>
            </w:pPr>
            <w:r w:rsidRPr="00E5714F">
              <w:rPr>
                <w:rFonts w:ascii="Times New Roman" w:hAnsi="Times New Roman" w:cs="Times New Roman"/>
              </w:rPr>
              <w:t>Gribble</w:t>
            </w:r>
            <w:r>
              <w:rPr>
                <w:rFonts w:ascii="Times New Roman" w:hAnsi="Times New Roman" w:cs="Times New Roman"/>
              </w:rPr>
              <w:t>,</w:t>
            </w:r>
            <w:r w:rsidRPr="00E5714F">
              <w:rPr>
                <w:rFonts w:ascii="Times New Roman" w:hAnsi="Times New Roman" w:cs="Times New Roman"/>
              </w:rPr>
              <w:t xml:space="preserve"> 2014</w:t>
            </w:r>
            <w:r w:rsidR="003E7CCB">
              <w:rPr>
                <w:rFonts w:ascii="Times New Roman" w:hAnsi="Times New Roman" w:cs="Times New Roman"/>
              </w:rPr>
              <w:t>, [49]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D0DE8" w14:textId="7E87C1D1" w:rsidR="00E5714F" w:rsidRDefault="00E5714F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B5AB7" w14:textId="202BAE26" w:rsidR="00E5714F" w:rsidRDefault="00E5714F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40BBA" w14:textId="46C4A133" w:rsidR="00E5714F" w:rsidRDefault="00E5714F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2B1F8" w14:textId="0069009E" w:rsidR="00E5714F" w:rsidRDefault="00E5714F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2230F1" w14:textId="57494DC4" w:rsidR="00E5714F" w:rsidRDefault="00E5714F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BC49B9" w14:textId="32394407" w:rsidR="00E5714F" w:rsidRDefault="00E5714F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50335" w14:textId="59F39104" w:rsidR="00E5714F" w:rsidRDefault="00E5714F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38DE00" w14:textId="700F2370" w:rsidR="00E5714F" w:rsidRDefault="00E5714F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97F77" w14:textId="0FCF697D" w:rsidR="00E5714F" w:rsidRDefault="00E5714F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BCD6C" w14:textId="230EA62C" w:rsidR="00E5714F" w:rsidRDefault="00E5714F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14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4963A" w14:textId="04099D96" w:rsidR="00E5714F" w:rsidRDefault="00E5714F" w:rsidP="00E5714F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70%</w:t>
            </w:r>
          </w:p>
        </w:tc>
      </w:tr>
      <w:tr w:rsidR="003E7CCB" w:rsidRPr="0084595D" w14:paraId="7CFF6D7A" w14:textId="77777777" w:rsidTr="00D51DAE">
        <w:trPr>
          <w:trHeight w:val="615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7661A" w14:textId="56AF93C1" w:rsidR="00E5714F" w:rsidRPr="00E5714F" w:rsidRDefault="00E5714F" w:rsidP="00E5714F">
            <w:pPr>
              <w:rPr>
                <w:rFonts w:ascii="Times New Roman" w:hAnsi="Times New Roman" w:cs="Times New Roman"/>
                <w:lang w:val="en-AU"/>
              </w:rPr>
            </w:pPr>
            <w:r w:rsidRPr="00E5714F">
              <w:rPr>
                <w:rFonts w:ascii="Times New Roman" w:hAnsi="Times New Roman" w:cs="Times New Roman"/>
                <w:lang w:val="en-AU"/>
              </w:rPr>
              <w:t>Gribble</w:t>
            </w:r>
            <w:r>
              <w:rPr>
                <w:rFonts w:ascii="Times New Roman" w:hAnsi="Times New Roman" w:cs="Times New Roman"/>
                <w:lang w:val="en-AU"/>
              </w:rPr>
              <w:t>,</w:t>
            </w:r>
            <w:r w:rsidRPr="00E5714F">
              <w:rPr>
                <w:rFonts w:ascii="Times New Roman" w:hAnsi="Times New Roman" w:cs="Times New Roman"/>
                <w:lang w:val="en-AU"/>
              </w:rPr>
              <w:t xml:space="preserve"> 2018</w:t>
            </w:r>
            <w:r w:rsidR="003E7CCB">
              <w:rPr>
                <w:rFonts w:ascii="Times New Roman" w:hAnsi="Times New Roman" w:cs="Times New Roman"/>
                <w:lang w:val="en-AU"/>
              </w:rPr>
              <w:t>, [25]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C4BAC6" w14:textId="615944DC" w:rsidR="00E5714F" w:rsidRDefault="002F2435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E469A" w14:textId="77FE6B77" w:rsidR="00E5714F" w:rsidRDefault="00E5714F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274169" w14:textId="766DB58E" w:rsidR="00E5714F" w:rsidRDefault="00E5714F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052D36" w14:textId="69DAF634" w:rsidR="00E5714F" w:rsidRDefault="00E5714F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4692D" w14:textId="10241F35" w:rsidR="00E5714F" w:rsidRDefault="00E5714F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63C728" w14:textId="3577A9F5" w:rsidR="00E5714F" w:rsidRDefault="002F2435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BFAE9" w14:textId="7928EF26" w:rsidR="00E5714F" w:rsidRDefault="00E5714F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58B05" w14:textId="0E992094" w:rsidR="00E5714F" w:rsidRDefault="00E5714F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31882" w14:textId="23837734" w:rsidR="00E5714F" w:rsidRDefault="00E5714F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FF6F5" w14:textId="0580CA87" w:rsidR="00E5714F" w:rsidRDefault="00E5714F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14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21D01" w14:textId="41A8ECBE" w:rsidR="00E5714F" w:rsidRDefault="002F2435" w:rsidP="00E5714F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7</w:t>
            </w:r>
            <w:r w:rsidR="00E5714F">
              <w:rPr>
                <w:rFonts w:ascii="Times New Roman" w:hAnsi="Times New Roman" w:cs="Times New Roman"/>
                <w:b/>
                <w:bCs/>
                <w:lang w:val="en-AU"/>
              </w:rPr>
              <w:t>0%</w:t>
            </w:r>
          </w:p>
        </w:tc>
      </w:tr>
      <w:tr w:rsidR="003E7CCB" w:rsidRPr="0084595D" w14:paraId="0AAC5CAD" w14:textId="77777777" w:rsidTr="00D51DAE">
        <w:trPr>
          <w:trHeight w:val="615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8EB136" w14:textId="435948CE" w:rsidR="00315A78" w:rsidRDefault="00315A78" w:rsidP="00E5714F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Thorley, 2009</w:t>
            </w:r>
            <w:r w:rsidR="003E7CCB">
              <w:rPr>
                <w:rFonts w:ascii="Times New Roman" w:hAnsi="Times New Roman" w:cs="Times New Roman"/>
                <w:lang w:val="en-AU"/>
              </w:rPr>
              <w:t>, [58]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145BA" w14:textId="6E65F04E" w:rsidR="00315A78" w:rsidRDefault="003629D1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CB3A1" w14:textId="43DEDBAF" w:rsidR="00315A78" w:rsidRDefault="003629D1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941723" w14:textId="579EA57C" w:rsidR="00315A78" w:rsidRDefault="003629D1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484DF2" w14:textId="68966D9A" w:rsidR="00315A78" w:rsidRDefault="003629D1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2E12F" w14:textId="7C3F68E0" w:rsidR="00315A78" w:rsidRDefault="003629D1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58F40" w14:textId="27A7499F" w:rsidR="00315A78" w:rsidRDefault="003629D1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543E9" w14:textId="4EBADF02" w:rsidR="00315A78" w:rsidRDefault="003629D1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AFF93" w14:textId="09068714" w:rsidR="00315A78" w:rsidRDefault="003629D1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B8165" w14:textId="34446B69" w:rsidR="00315A78" w:rsidRDefault="003629D1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0FBE1B" w14:textId="720A1CFA" w:rsidR="00315A78" w:rsidRDefault="003629D1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14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CF76A" w14:textId="66F912DD" w:rsidR="00315A78" w:rsidRDefault="003629D1" w:rsidP="00E5714F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60%</w:t>
            </w:r>
          </w:p>
        </w:tc>
      </w:tr>
      <w:tr w:rsidR="003E7CCB" w:rsidRPr="0084595D" w14:paraId="412829FB" w14:textId="77777777" w:rsidTr="00D51DAE">
        <w:trPr>
          <w:trHeight w:val="615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BF995" w14:textId="4900CA95" w:rsidR="001F6D30" w:rsidRPr="00E5714F" w:rsidRDefault="001F6D30" w:rsidP="00E5714F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Thorley, 2012</w:t>
            </w:r>
            <w:r w:rsidR="003E7CCB">
              <w:rPr>
                <w:rFonts w:ascii="Times New Roman" w:hAnsi="Times New Roman" w:cs="Times New Roman"/>
                <w:lang w:val="en-AU"/>
              </w:rPr>
              <w:t>, [16]</w:t>
            </w:r>
            <w:r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298ED" w14:textId="457FA8E4" w:rsidR="001F6D30" w:rsidRDefault="00315A78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1A718" w14:textId="4D7F1CA0" w:rsidR="001F6D30" w:rsidRDefault="00315A78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342C3E" w14:textId="207A1240" w:rsidR="001F6D30" w:rsidRDefault="00315A78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22F5A" w14:textId="061AD8DA" w:rsidR="001F6D30" w:rsidRDefault="00315A78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2F4798" w14:textId="4EFDCE21" w:rsidR="001F6D30" w:rsidRDefault="00315A78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A5906" w14:textId="38A115EB" w:rsidR="001F6D30" w:rsidRDefault="00315A78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962DF8" w14:textId="2D97EE63" w:rsidR="001F6D30" w:rsidRDefault="00315A78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E676D" w14:textId="79D9A4E5" w:rsidR="001F6D30" w:rsidRDefault="00315A78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27C65" w14:textId="093747DC" w:rsidR="001F6D30" w:rsidRDefault="00315A78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EAE039" w14:textId="28CC6D09" w:rsidR="001F6D30" w:rsidRDefault="00315A78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14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8A0A8" w14:textId="6C737DA2" w:rsidR="001F6D30" w:rsidRDefault="00315A78" w:rsidP="00E5714F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70%</w:t>
            </w:r>
          </w:p>
        </w:tc>
      </w:tr>
      <w:tr w:rsidR="003E7CCB" w:rsidRPr="0084595D" w14:paraId="3CFBE53C" w14:textId="77777777" w:rsidTr="00D51DAE">
        <w:trPr>
          <w:trHeight w:val="615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886CD8" w14:textId="62542B8C" w:rsidR="00E5714F" w:rsidRPr="00E5714F" w:rsidRDefault="00E5714F" w:rsidP="00E5714F">
            <w:pPr>
              <w:rPr>
                <w:rFonts w:ascii="Times New Roman" w:hAnsi="Times New Roman" w:cs="Times New Roman"/>
                <w:lang w:val="en-AU"/>
              </w:rPr>
            </w:pPr>
            <w:r w:rsidRPr="00E5714F">
              <w:rPr>
                <w:rFonts w:ascii="Times New Roman" w:hAnsi="Times New Roman" w:cs="Times New Roman"/>
                <w:lang w:val="en-AU"/>
              </w:rPr>
              <w:t>Wilson</w:t>
            </w:r>
            <w:r>
              <w:rPr>
                <w:rFonts w:ascii="Times New Roman" w:hAnsi="Times New Roman" w:cs="Times New Roman"/>
                <w:lang w:val="en-AU"/>
              </w:rPr>
              <w:t>,</w:t>
            </w:r>
            <w:r w:rsidRPr="00E5714F">
              <w:rPr>
                <w:rFonts w:ascii="Times New Roman" w:hAnsi="Times New Roman" w:cs="Times New Roman"/>
                <w:lang w:val="en-AU"/>
              </w:rPr>
              <w:t xml:space="preserve"> 2018</w:t>
            </w:r>
            <w:r w:rsidR="003E7CCB">
              <w:rPr>
                <w:rFonts w:ascii="Times New Roman" w:hAnsi="Times New Roman" w:cs="Times New Roman"/>
                <w:lang w:val="en-AU"/>
              </w:rPr>
              <w:t>, [47]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483BE" w14:textId="0175BAC2" w:rsidR="00E5714F" w:rsidRPr="008F72E0" w:rsidRDefault="00E5714F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8F72E0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FEF1BA" w14:textId="15E5835C" w:rsidR="00E5714F" w:rsidRPr="008F72E0" w:rsidRDefault="00E5714F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8F72E0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8C6761" w14:textId="20ED1420" w:rsidR="00E5714F" w:rsidRPr="008F72E0" w:rsidRDefault="00E5714F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8F72E0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6C2FC" w14:textId="4229CFD7" w:rsidR="00E5714F" w:rsidRPr="008F72E0" w:rsidRDefault="00E5714F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8F72E0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33A14" w14:textId="59173821" w:rsidR="00E5714F" w:rsidRPr="008F72E0" w:rsidRDefault="00E5714F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8F72E0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E7E6E9" w14:textId="6AD13FB3" w:rsidR="00E5714F" w:rsidRPr="008F72E0" w:rsidRDefault="00E5714F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8F72E0"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243BA" w14:textId="78859D93" w:rsidR="00E5714F" w:rsidRPr="008F72E0" w:rsidRDefault="00E5714F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8F72E0"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CEA32" w14:textId="38FB11CE" w:rsidR="00E5714F" w:rsidRPr="008F72E0" w:rsidRDefault="00E5714F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8F72E0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15FC6" w14:textId="12E6D9FD" w:rsidR="00E5714F" w:rsidRPr="008F72E0" w:rsidRDefault="00E5714F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8F72E0"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40015" w14:textId="2EDA13C4" w:rsidR="00E5714F" w:rsidRPr="008F72E0" w:rsidRDefault="00E5714F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8F72E0">
              <w:rPr>
                <w:rFonts w:ascii="Times New Roman" w:hAnsi="Times New Roman" w:cs="Times New Roman"/>
                <w:b/>
                <w:bCs/>
                <w:lang w:val="en-AU"/>
              </w:rPr>
              <w:t xml:space="preserve">Y </w:t>
            </w:r>
          </w:p>
        </w:tc>
        <w:tc>
          <w:tcPr>
            <w:tcW w:w="14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B3CE3D" w14:textId="580EDCD5" w:rsidR="00E5714F" w:rsidRPr="008F72E0" w:rsidRDefault="00E5714F" w:rsidP="00E5714F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8F72E0">
              <w:rPr>
                <w:rFonts w:ascii="Times New Roman" w:hAnsi="Times New Roman" w:cs="Times New Roman"/>
                <w:b/>
                <w:bCs/>
                <w:lang w:val="en-AU"/>
              </w:rPr>
              <w:t>80%</w:t>
            </w:r>
          </w:p>
        </w:tc>
      </w:tr>
      <w:tr w:rsidR="003E7CCB" w:rsidRPr="0084595D" w14:paraId="11443152" w14:textId="77777777" w:rsidTr="00D51DAE">
        <w:trPr>
          <w:trHeight w:val="615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A31FC4" w14:textId="47744294" w:rsidR="00E04CE8" w:rsidRPr="00E5714F" w:rsidRDefault="00E04CE8" w:rsidP="00E5714F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O’ Sullivan et al., 2016</w:t>
            </w:r>
            <w:r w:rsidR="003E7CCB">
              <w:rPr>
                <w:rFonts w:ascii="Times New Roman" w:hAnsi="Times New Roman" w:cs="Times New Roman"/>
                <w:lang w:val="en-AU"/>
              </w:rPr>
              <w:t>, [17]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6A674" w14:textId="66120733" w:rsidR="00E04CE8" w:rsidRPr="008F72E0" w:rsidRDefault="00E04CE8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C7A8B" w14:textId="39041F52" w:rsidR="00E04CE8" w:rsidRPr="008F72E0" w:rsidRDefault="00E04CE8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60E7F" w14:textId="5CAB1115" w:rsidR="00E04CE8" w:rsidRPr="008F72E0" w:rsidRDefault="00E04CE8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6FC7A" w14:textId="29BB3F80" w:rsidR="00E04CE8" w:rsidRPr="008F72E0" w:rsidRDefault="00E04CE8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07BBB" w14:textId="0F7FE86C" w:rsidR="00E04CE8" w:rsidRPr="008F72E0" w:rsidRDefault="00E04CE8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7A39A" w14:textId="6E326D72" w:rsidR="00E04CE8" w:rsidRPr="008F72E0" w:rsidRDefault="00E04CE8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3C2FB9" w14:textId="1F9D9465" w:rsidR="00E04CE8" w:rsidRPr="008F72E0" w:rsidRDefault="00E04CE8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FB1CE" w14:textId="7B52A268" w:rsidR="00E04CE8" w:rsidRPr="008F72E0" w:rsidRDefault="00E04CE8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5537BA" w14:textId="2C2D6712" w:rsidR="00E04CE8" w:rsidRPr="008F72E0" w:rsidRDefault="00E04CE8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47B935" w14:textId="64D7D79B" w:rsidR="00E04CE8" w:rsidRPr="008F72E0" w:rsidRDefault="00E04CE8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14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8E989" w14:textId="02370287" w:rsidR="00E04CE8" w:rsidRPr="008F72E0" w:rsidRDefault="00E04CE8" w:rsidP="00E5714F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70%</w:t>
            </w:r>
          </w:p>
        </w:tc>
      </w:tr>
      <w:tr w:rsidR="003E7CCB" w:rsidRPr="00494F07" w14:paraId="08BCFA5C" w14:textId="77777777" w:rsidTr="00D51DAE">
        <w:trPr>
          <w:trHeight w:val="615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8C8CA" w14:textId="3F680A8C" w:rsidR="00494F07" w:rsidRPr="00494F07" w:rsidRDefault="00494F07" w:rsidP="00E5714F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O’ Sullivan et al., 201</w:t>
            </w:r>
            <w:r w:rsidR="00F24982">
              <w:rPr>
                <w:rFonts w:ascii="Times New Roman" w:hAnsi="Times New Roman" w:cs="Times New Roman"/>
                <w:lang w:val="en-AU"/>
              </w:rPr>
              <w:t>8</w:t>
            </w:r>
            <w:r>
              <w:rPr>
                <w:rFonts w:ascii="Times New Roman" w:hAnsi="Times New Roman" w:cs="Times New Roman"/>
                <w:lang w:val="en-AU"/>
              </w:rPr>
              <w:t xml:space="preserve"> (qualitative component)</w:t>
            </w:r>
            <w:r w:rsidR="003E7CCB">
              <w:rPr>
                <w:rFonts w:ascii="Times New Roman" w:hAnsi="Times New Roman" w:cs="Times New Roman"/>
                <w:lang w:val="en-AU"/>
              </w:rPr>
              <w:t>, [52]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BE81D" w14:textId="25F706F1" w:rsidR="00494F07" w:rsidRPr="00494F07" w:rsidRDefault="00494F07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48EC1" w14:textId="10D2131C" w:rsidR="00494F07" w:rsidRPr="00494F07" w:rsidRDefault="00494F07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556371" w14:textId="6633DE8E" w:rsidR="00494F07" w:rsidRPr="00494F07" w:rsidRDefault="00494F07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4E461" w14:textId="6EEDCF11" w:rsidR="00494F07" w:rsidRPr="00494F07" w:rsidRDefault="00494F07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4A4085" w14:textId="342DA514" w:rsidR="00494F07" w:rsidRPr="00494F07" w:rsidRDefault="00494F07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9FBA5" w14:textId="5622CB4D" w:rsidR="00494F07" w:rsidRPr="00494F07" w:rsidRDefault="00494F07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57ADCD" w14:textId="0FDE3D6A" w:rsidR="00494F07" w:rsidRPr="00494F07" w:rsidRDefault="00494F07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B3688A" w14:textId="5BE6C953" w:rsidR="00494F07" w:rsidRPr="00494F07" w:rsidRDefault="00494F07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E5285" w14:textId="3FC6495F" w:rsidR="00494F07" w:rsidRPr="00494F07" w:rsidRDefault="00494F07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7090BB" w14:textId="34F9A1A5" w:rsidR="00494F07" w:rsidRPr="00494F07" w:rsidRDefault="00494F07" w:rsidP="00E5714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Y</w:t>
            </w:r>
          </w:p>
        </w:tc>
        <w:tc>
          <w:tcPr>
            <w:tcW w:w="14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6D3CA9" w14:textId="38A3E564" w:rsidR="00494F07" w:rsidRPr="00494F07" w:rsidRDefault="00494F07" w:rsidP="00E5714F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70%</w:t>
            </w:r>
          </w:p>
        </w:tc>
      </w:tr>
      <w:bookmarkEnd w:id="1"/>
    </w:tbl>
    <w:p w14:paraId="0FB31F9C" w14:textId="3BFEBDF5" w:rsidR="000377DB" w:rsidRDefault="000377DB"/>
    <w:p w14:paraId="6488DF97" w14:textId="77777777" w:rsidR="00312051" w:rsidRPr="00312051" w:rsidRDefault="00312051">
      <w:pPr>
        <w:rPr>
          <w:b/>
          <w:bCs/>
        </w:rPr>
      </w:pPr>
    </w:p>
    <w:p w14:paraId="09B2F41C" w14:textId="4CD4A1EE" w:rsidR="00312051" w:rsidRPr="00312051" w:rsidRDefault="005C2070" w:rsidP="00312051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Quantitative</w:t>
      </w:r>
      <w:r w:rsidR="00312051" w:rsidRPr="00312051">
        <w:rPr>
          <w:rFonts w:ascii="Times New Roman" w:hAnsi="Times New Roman" w:cs="Times New Roman"/>
          <w:b/>
          <w:bCs/>
        </w:rPr>
        <w:t>: JBI Critical Appraisal Checklist f</w:t>
      </w:r>
      <w:r w:rsidR="00312051">
        <w:rPr>
          <w:rFonts w:ascii="Times New Roman" w:hAnsi="Times New Roman" w:cs="Times New Roman"/>
          <w:b/>
          <w:bCs/>
        </w:rPr>
        <w:t>or Analytical Cross Sectional Studies</w:t>
      </w:r>
      <w:r w:rsidR="00312051" w:rsidRPr="00312051">
        <w:rPr>
          <w:rFonts w:ascii="Times New Roman" w:hAnsi="Times New Roman" w:cs="Times New Roman"/>
          <w:b/>
          <w:bCs/>
        </w:rPr>
        <w:t>:</w:t>
      </w:r>
    </w:p>
    <w:p w14:paraId="7A67C3E3" w14:textId="3BF0BA92" w:rsidR="000C7137" w:rsidRDefault="000C7137" w:rsidP="00312051">
      <w:pPr>
        <w:jc w:val="both"/>
        <w:rPr>
          <w:rFonts w:ascii="Times New Roman" w:hAnsi="Times New Roman" w:cs="Times New Roman"/>
        </w:rPr>
      </w:pPr>
      <w:bookmarkStart w:id="2" w:name="_Hlk137414329"/>
      <w:r>
        <w:rPr>
          <w:rFonts w:ascii="Times New Roman" w:hAnsi="Times New Roman" w:cs="Times New Roman"/>
        </w:rPr>
        <w:t xml:space="preserve">Each Question is assigned </w:t>
      </w:r>
      <w:r w:rsidRPr="000C7137">
        <w:rPr>
          <w:rFonts w:ascii="Times New Roman" w:hAnsi="Times New Roman" w:cs="Times New Roman"/>
          <w:b/>
          <w:bCs/>
        </w:rPr>
        <w:t>12.5% for Yes, 0% for No and Unclear</w:t>
      </w:r>
      <w:r>
        <w:rPr>
          <w:rFonts w:ascii="Times New Roman" w:hAnsi="Times New Roman" w:cs="Times New Roman"/>
        </w:rPr>
        <w:t xml:space="preserve"> </w:t>
      </w:r>
    </w:p>
    <w:p w14:paraId="29E3C677" w14:textId="59B6DDA6" w:rsidR="00312051" w:rsidRPr="004E456E" w:rsidRDefault="000C7137" w:rsidP="00312051">
      <w:pPr>
        <w:jc w:val="both"/>
        <w:rPr>
          <w:rFonts w:ascii="Times New Roman" w:hAnsi="Times New Roman" w:cs="Times New Roman"/>
          <w:b/>
          <w:bCs/>
        </w:rPr>
      </w:pPr>
      <w:r w:rsidRPr="004E456E">
        <w:rPr>
          <w:rFonts w:ascii="Times New Roman" w:hAnsi="Times New Roman" w:cs="Times New Roman"/>
          <w:b/>
          <w:bCs/>
        </w:rPr>
        <w:t xml:space="preserve">Y= Yes, N=No, U=Unclear, N/A= Not applicable 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1575"/>
        <w:gridCol w:w="739"/>
        <w:gridCol w:w="738"/>
        <w:gridCol w:w="861"/>
        <w:gridCol w:w="739"/>
        <w:gridCol w:w="739"/>
        <w:gridCol w:w="861"/>
        <w:gridCol w:w="739"/>
        <w:gridCol w:w="739"/>
        <w:gridCol w:w="1111"/>
      </w:tblGrid>
      <w:tr w:rsidR="00D51DAE" w14:paraId="78C7D630" w14:textId="70C2C5E2" w:rsidTr="00E5714F">
        <w:tc>
          <w:tcPr>
            <w:tcW w:w="1575" w:type="dxa"/>
          </w:tcPr>
          <w:bookmarkEnd w:id="2"/>
          <w:p w14:paraId="7736DFB2" w14:textId="4B0403E1" w:rsidR="00D51DAE" w:rsidRPr="00312051" w:rsidRDefault="003E7CCB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uthor</w:t>
            </w:r>
            <w:r w:rsidR="00E5714F">
              <w:rPr>
                <w:rFonts w:ascii="Times New Roman" w:hAnsi="Times New Roman" w:cs="Times New Roman"/>
                <w:b/>
                <w:bCs/>
              </w:rPr>
              <w:t>, Year</w:t>
            </w:r>
            <w:r>
              <w:rPr>
                <w:rFonts w:ascii="Times New Roman" w:hAnsi="Times New Roman" w:cs="Times New Roman"/>
                <w:b/>
                <w:bCs/>
              </w:rPr>
              <w:t>, Citation</w:t>
            </w:r>
          </w:p>
        </w:tc>
        <w:tc>
          <w:tcPr>
            <w:tcW w:w="739" w:type="dxa"/>
          </w:tcPr>
          <w:p w14:paraId="0F309A4A" w14:textId="0B36C760" w:rsidR="00D51DAE" w:rsidRPr="00312051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12051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738" w:type="dxa"/>
          </w:tcPr>
          <w:p w14:paraId="569BCEA4" w14:textId="1B900BCE" w:rsidR="00D51DAE" w:rsidRPr="00312051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12051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861" w:type="dxa"/>
          </w:tcPr>
          <w:p w14:paraId="3253478A" w14:textId="26F24C25" w:rsidR="00D51DAE" w:rsidRPr="00312051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12051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739" w:type="dxa"/>
          </w:tcPr>
          <w:p w14:paraId="3FEC4A6E" w14:textId="52FEEB2B" w:rsidR="00D51DAE" w:rsidRPr="00312051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12051"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739" w:type="dxa"/>
          </w:tcPr>
          <w:p w14:paraId="66F03ADF" w14:textId="7F55D4A4" w:rsidR="00D51DAE" w:rsidRPr="00312051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12051">
              <w:rPr>
                <w:rFonts w:ascii="Times New Roman" w:hAnsi="Times New Roman" w:cs="Times New Roman"/>
                <w:b/>
                <w:bCs/>
              </w:rPr>
              <w:t>Q5</w:t>
            </w:r>
          </w:p>
        </w:tc>
        <w:tc>
          <w:tcPr>
            <w:tcW w:w="861" w:type="dxa"/>
          </w:tcPr>
          <w:p w14:paraId="290F5FD8" w14:textId="0FB2E399" w:rsidR="00D51DAE" w:rsidRPr="00312051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12051">
              <w:rPr>
                <w:rFonts w:ascii="Times New Roman" w:hAnsi="Times New Roman" w:cs="Times New Roman"/>
                <w:b/>
                <w:bCs/>
              </w:rPr>
              <w:t>Q6</w:t>
            </w:r>
          </w:p>
        </w:tc>
        <w:tc>
          <w:tcPr>
            <w:tcW w:w="739" w:type="dxa"/>
          </w:tcPr>
          <w:p w14:paraId="4DDCAB59" w14:textId="01063F3D" w:rsidR="00D51DAE" w:rsidRPr="00312051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12051">
              <w:rPr>
                <w:rFonts w:ascii="Times New Roman" w:hAnsi="Times New Roman" w:cs="Times New Roman"/>
                <w:b/>
                <w:bCs/>
              </w:rPr>
              <w:t>Q7</w:t>
            </w:r>
          </w:p>
        </w:tc>
        <w:tc>
          <w:tcPr>
            <w:tcW w:w="739" w:type="dxa"/>
          </w:tcPr>
          <w:p w14:paraId="25A652EB" w14:textId="1D76D939" w:rsidR="00D51DAE" w:rsidRPr="00312051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12051">
              <w:rPr>
                <w:rFonts w:ascii="Times New Roman" w:hAnsi="Times New Roman" w:cs="Times New Roman"/>
                <w:b/>
                <w:bCs/>
              </w:rPr>
              <w:t>Q8</w:t>
            </w:r>
          </w:p>
        </w:tc>
        <w:tc>
          <w:tcPr>
            <w:tcW w:w="1111" w:type="dxa"/>
          </w:tcPr>
          <w:p w14:paraId="0FBC0344" w14:textId="77777777" w:rsidR="00D51DAE" w:rsidRPr="00312051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12051">
              <w:rPr>
                <w:rFonts w:ascii="Times New Roman" w:hAnsi="Times New Roman" w:cs="Times New Roman"/>
                <w:b/>
                <w:bCs/>
              </w:rPr>
              <w:t>Results</w:t>
            </w:r>
          </w:p>
          <w:p w14:paraId="7B2E6363" w14:textId="613432FE" w:rsidR="00D51DAE" w:rsidRPr="00312051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12051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</w:tr>
      <w:tr w:rsidR="00D51DAE" w:rsidRPr="00E5714F" w14:paraId="6AFE0B66" w14:textId="77777777" w:rsidTr="00E5714F">
        <w:tc>
          <w:tcPr>
            <w:tcW w:w="1575" w:type="dxa"/>
          </w:tcPr>
          <w:p w14:paraId="44973FD8" w14:textId="3469C67A" w:rsidR="00D51DAE" w:rsidRPr="00E5714F" w:rsidRDefault="00D51DAE" w:rsidP="00E5714F">
            <w:pPr>
              <w:rPr>
                <w:rFonts w:ascii="Times New Roman" w:hAnsi="Times New Roman" w:cs="Times New Roman"/>
              </w:rPr>
            </w:pPr>
            <w:r w:rsidRPr="00E5714F">
              <w:rPr>
                <w:rFonts w:ascii="Times New Roman" w:hAnsi="Times New Roman" w:cs="Times New Roman"/>
              </w:rPr>
              <w:t>Cassar-Uhl and Liberatos</w:t>
            </w:r>
            <w:r w:rsidR="00E5714F">
              <w:rPr>
                <w:rFonts w:ascii="Times New Roman" w:hAnsi="Times New Roman" w:cs="Times New Roman"/>
              </w:rPr>
              <w:t>,</w:t>
            </w:r>
            <w:r w:rsidRPr="00E5714F">
              <w:rPr>
                <w:rFonts w:ascii="Times New Roman" w:hAnsi="Times New Roman" w:cs="Times New Roman"/>
              </w:rPr>
              <w:t xml:space="preserve"> 201</w:t>
            </w:r>
            <w:r w:rsidR="003E7CCB">
              <w:rPr>
                <w:rFonts w:ascii="Times New Roman" w:hAnsi="Times New Roman" w:cs="Times New Roman"/>
              </w:rPr>
              <w:t>8, [55]</w:t>
            </w:r>
          </w:p>
        </w:tc>
        <w:tc>
          <w:tcPr>
            <w:tcW w:w="739" w:type="dxa"/>
          </w:tcPr>
          <w:p w14:paraId="797913F6" w14:textId="30761321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38" w:type="dxa"/>
          </w:tcPr>
          <w:p w14:paraId="34FFC40C" w14:textId="318CB167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61" w:type="dxa"/>
          </w:tcPr>
          <w:p w14:paraId="5310C79E" w14:textId="10259350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39" w:type="dxa"/>
          </w:tcPr>
          <w:p w14:paraId="45C6C846" w14:textId="476C0E10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39" w:type="dxa"/>
          </w:tcPr>
          <w:p w14:paraId="75FDF108" w14:textId="78D3491B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61" w:type="dxa"/>
          </w:tcPr>
          <w:p w14:paraId="2A14A450" w14:textId="6E55C972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39" w:type="dxa"/>
          </w:tcPr>
          <w:p w14:paraId="74F053D2" w14:textId="3A612987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39" w:type="dxa"/>
          </w:tcPr>
          <w:p w14:paraId="42CC996C" w14:textId="3C82F802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1111" w:type="dxa"/>
          </w:tcPr>
          <w:p w14:paraId="3E26A112" w14:textId="6A7B014C" w:rsidR="00D51DAE" w:rsidRPr="003F15EB" w:rsidRDefault="00DB3CF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75%</w:t>
            </w:r>
          </w:p>
        </w:tc>
      </w:tr>
      <w:tr w:rsidR="00D51DAE" w:rsidRPr="00E5714F" w14:paraId="5F141B73" w14:textId="77777777" w:rsidTr="00E5714F">
        <w:tc>
          <w:tcPr>
            <w:tcW w:w="1575" w:type="dxa"/>
          </w:tcPr>
          <w:p w14:paraId="35A01279" w14:textId="11588778" w:rsidR="00D51DAE" w:rsidRPr="00E5714F" w:rsidRDefault="00D51DAE" w:rsidP="00E5714F">
            <w:pPr>
              <w:rPr>
                <w:rFonts w:ascii="Times New Roman" w:hAnsi="Times New Roman" w:cs="Times New Roman"/>
              </w:rPr>
            </w:pPr>
            <w:r w:rsidRPr="00E5714F">
              <w:rPr>
                <w:rFonts w:ascii="Times New Roman" w:hAnsi="Times New Roman" w:cs="Times New Roman"/>
              </w:rPr>
              <w:t>Onat and Karakoç</w:t>
            </w:r>
            <w:r w:rsidR="00E5714F">
              <w:rPr>
                <w:rFonts w:ascii="Times New Roman" w:hAnsi="Times New Roman" w:cs="Times New Roman"/>
              </w:rPr>
              <w:t>,</w:t>
            </w:r>
            <w:r w:rsidRPr="00E5714F">
              <w:rPr>
                <w:rFonts w:ascii="Times New Roman" w:hAnsi="Times New Roman" w:cs="Times New Roman"/>
              </w:rPr>
              <w:t xml:space="preserve"> 2019</w:t>
            </w:r>
            <w:r w:rsidR="003E7CCB">
              <w:rPr>
                <w:rFonts w:ascii="Times New Roman" w:hAnsi="Times New Roman" w:cs="Times New Roman"/>
              </w:rPr>
              <w:t>, [</w:t>
            </w:r>
            <w:r w:rsidR="009B1DCC">
              <w:rPr>
                <w:rFonts w:ascii="Times New Roman" w:hAnsi="Times New Roman" w:cs="Times New Roman"/>
              </w:rPr>
              <w:t>61]</w:t>
            </w:r>
          </w:p>
        </w:tc>
        <w:tc>
          <w:tcPr>
            <w:tcW w:w="739" w:type="dxa"/>
          </w:tcPr>
          <w:p w14:paraId="58F1881E" w14:textId="773FA630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38" w:type="dxa"/>
          </w:tcPr>
          <w:p w14:paraId="44FFD0C6" w14:textId="54338DC0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61" w:type="dxa"/>
          </w:tcPr>
          <w:p w14:paraId="24F908A9" w14:textId="2F83B7D9" w:rsidR="00D51DAE" w:rsidRPr="003F15EB" w:rsidRDefault="00A05199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39" w:type="dxa"/>
          </w:tcPr>
          <w:p w14:paraId="00CDEEE0" w14:textId="12C8E92A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39" w:type="dxa"/>
          </w:tcPr>
          <w:p w14:paraId="7751B2AE" w14:textId="17C2DD4D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61" w:type="dxa"/>
          </w:tcPr>
          <w:p w14:paraId="1440BCF8" w14:textId="48EC8147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39" w:type="dxa"/>
          </w:tcPr>
          <w:p w14:paraId="129E2993" w14:textId="4596952C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 xml:space="preserve">Y </w:t>
            </w:r>
          </w:p>
        </w:tc>
        <w:tc>
          <w:tcPr>
            <w:tcW w:w="739" w:type="dxa"/>
          </w:tcPr>
          <w:p w14:paraId="58AD97B6" w14:textId="3CE5996B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1111" w:type="dxa"/>
          </w:tcPr>
          <w:p w14:paraId="16A1FA82" w14:textId="1C68EEC3" w:rsidR="00D51DAE" w:rsidRPr="003F15EB" w:rsidRDefault="00DB3CF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75%</w:t>
            </w:r>
          </w:p>
        </w:tc>
      </w:tr>
      <w:tr w:rsidR="00D51DAE" w:rsidRPr="00E5714F" w14:paraId="75EBE070" w14:textId="77777777" w:rsidTr="00E5714F">
        <w:tc>
          <w:tcPr>
            <w:tcW w:w="1575" w:type="dxa"/>
          </w:tcPr>
          <w:p w14:paraId="6070821E" w14:textId="028F9AA1" w:rsidR="00D51DAE" w:rsidRPr="00E5714F" w:rsidRDefault="00D51DAE" w:rsidP="00E5714F">
            <w:pPr>
              <w:rPr>
                <w:rFonts w:ascii="Times New Roman" w:hAnsi="Times New Roman" w:cs="Times New Roman"/>
              </w:rPr>
            </w:pPr>
            <w:r w:rsidRPr="00E5714F">
              <w:rPr>
                <w:rFonts w:ascii="Times New Roman" w:hAnsi="Times New Roman" w:cs="Times New Roman"/>
              </w:rPr>
              <w:t>Schafer et al</w:t>
            </w:r>
            <w:r w:rsidR="00E5714F">
              <w:rPr>
                <w:rFonts w:ascii="Times New Roman" w:hAnsi="Times New Roman" w:cs="Times New Roman"/>
              </w:rPr>
              <w:t>,</w:t>
            </w:r>
            <w:r w:rsidRPr="00E5714F">
              <w:rPr>
                <w:rFonts w:ascii="Times New Roman" w:hAnsi="Times New Roman" w:cs="Times New Roman"/>
              </w:rPr>
              <w:t xml:space="preserve"> 2018</w:t>
            </w:r>
            <w:r w:rsidR="009B1DCC">
              <w:rPr>
                <w:rFonts w:ascii="Times New Roman" w:hAnsi="Times New Roman" w:cs="Times New Roman"/>
              </w:rPr>
              <w:t>, [56]</w:t>
            </w:r>
            <w:r w:rsidRPr="00E5714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39" w:type="dxa"/>
          </w:tcPr>
          <w:p w14:paraId="573C9549" w14:textId="6A177F03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38" w:type="dxa"/>
          </w:tcPr>
          <w:p w14:paraId="4A37F566" w14:textId="5E79A27D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61" w:type="dxa"/>
          </w:tcPr>
          <w:p w14:paraId="5FCE28C3" w14:textId="056F3404" w:rsidR="00D51DAE" w:rsidRPr="003F15EB" w:rsidRDefault="004F4C60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39" w:type="dxa"/>
          </w:tcPr>
          <w:p w14:paraId="02FEB176" w14:textId="30796F8B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39" w:type="dxa"/>
          </w:tcPr>
          <w:p w14:paraId="7FEAAF90" w14:textId="0FC20600" w:rsidR="00D51DAE" w:rsidRPr="003F15EB" w:rsidRDefault="004F4C60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61" w:type="dxa"/>
          </w:tcPr>
          <w:p w14:paraId="695E3441" w14:textId="6BCA77B1" w:rsidR="00D51DAE" w:rsidRPr="003F15EB" w:rsidRDefault="004F4C60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39" w:type="dxa"/>
          </w:tcPr>
          <w:p w14:paraId="5E0785A4" w14:textId="594D8650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39" w:type="dxa"/>
          </w:tcPr>
          <w:p w14:paraId="619ED139" w14:textId="0E26879A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1111" w:type="dxa"/>
          </w:tcPr>
          <w:p w14:paraId="24CD6016" w14:textId="1FF422BE" w:rsidR="00D51DAE" w:rsidRPr="003F15EB" w:rsidRDefault="004F4C60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100</w:t>
            </w:r>
            <w:r w:rsidR="00DB3CFE" w:rsidRPr="003F15E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D51DAE" w:rsidRPr="00E5714F" w14:paraId="3B649520" w14:textId="77777777" w:rsidTr="00E5714F">
        <w:tc>
          <w:tcPr>
            <w:tcW w:w="1575" w:type="dxa"/>
          </w:tcPr>
          <w:p w14:paraId="27004C29" w14:textId="72FB5157" w:rsidR="00D51DAE" w:rsidRPr="00E5714F" w:rsidRDefault="00D51DAE" w:rsidP="00E5714F">
            <w:pPr>
              <w:rPr>
                <w:rFonts w:ascii="Times New Roman" w:hAnsi="Times New Roman" w:cs="Times New Roman"/>
              </w:rPr>
            </w:pPr>
            <w:r w:rsidRPr="00E5714F">
              <w:rPr>
                <w:rFonts w:ascii="Times New Roman" w:hAnsi="Times New Roman" w:cs="Times New Roman"/>
              </w:rPr>
              <w:t>Palmquist and Doehler</w:t>
            </w:r>
            <w:r w:rsidR="00E5714F">
              <w:rPr>
                <w:rFonts w:ascii="Times New Roman" w:hAnsi="Times New Roman" w:cs="Times New Roman"/>
              </w:rPr>
              <w:t>,</w:t>
            </w:r>
            <w:r w:rsidRPr="00E5714F">
              <w:rPr>
                <w:rFonts w:ascii="Times New Roman" w:hAnsi="Times New Roman" w:cs="Times New Roman"/>
              </w:rPr>
              <w:t xml:space="preserve"> 2016</w:t>
            </w:r>
            <w:r w:rsidR="009B1DCC">
              <w:rPr>
                <w:rFonts w:ascii="Times New Roman" w:hAnsi="Times New Roman" w:cs="Times New Roman"/>
              </w:rPr>
              <w:t>, [57]</w:t>
            </w:r>
          </w:p>
        </w:tc>
        <w:tc>
          <w:tcPr>
            <w:tcW w:w="739" w:type="dxa"/>
          </w:tcPr>
          <w:p w14:paraId="517680F5" w14:textId="5103D24B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38" w:type="dxa"/>
          </w:tcPr>
          <w:p w14:paraId="4A3E1C75" w14:textId="34A954E7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61" w:type="dxa"/>
          </w:tcPr>
          <w:p w14:paraId="4BD68C18" w14:textId="57B13375" w:rsidR="00D51DAE" w:rsidRPr="003F15EB" w:rsidRDefault="00430824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39" w:type="dxa"/>
          </w:tcPr>
          <w:p w14:paraId="00C95B86" w14:textId="03574A97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39" w:type="dxa"/>
          </w:tcPr>
          <w:p w14:paraId="47C8DF3F" w14:textId="1BB1A66C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61" w:type="dxa"/>
          </w:tcPr>
          <w:p w14:paraId="00295D3E" w14:textId="3368E912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39" w:type="dxa"/>
          </w:tcPr>
          <w:p w14:paraId="4DEABAEF" w14:textId="2883EDD6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 xml:space="preserve">Y </w:t>
            </w:r>
          </w:p>
        </w:tc>
        <w:tc>
          <w:tcPr>
            <w:tcW w:w="739" w:type="dxa"/>
          </w:tcPr>
          <w:p w14:paraId="4112517F" w14:textId="6847EEED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1111" w:type="dxa"/>
          </w:tcPr>
          <w:p w14:paraId="76CD41DC" w14:textId="6F0C5AC4" w:rsidR="00D51DAE" w:rsidRPr="003F15EB" w:rsidRDefault="00DB3CF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75%</w:t>
            </w:r>
          </w:p>
        </w:tc>
      </w:tr>
      <w:tr w:rsidR="00D51DAE" w:rsidRPr="00E5714F" w14:paraId="6DB8FE2D" w14:textId="77777777" w:rsidTr="00E5714F">
        <w:tc>
          <w:tcPr>
            <w:tcW w:w="1575" w:type="dxa"/>
          </w:tcPr>
          <w:p w14:paraId="45D2F252" w14:textId="566D8100" w:rsidR="00D51DAE" w:rsidRPr="00E5714F" w:rsidRDefault="00D51DAE" w:rsidP="00E5714F">
            <w:pPr>
              <w:rPr>
                <w:rFonts w:ascii="Times New Roman" w:hAnsi="Times New Roman" w:cs="Times New Roman"/>
              </w:rPr>
            </w:pPr>
            <w:r w:rsidRPr="00E5714F">
              <w:rPr>
                <w:rFonts w:ascii="Times New Roman" w:hAnsi="Times New Roman" w:cs="Times New Roman"/>
              </w:rPr>
              <w:t>Perrin et al</w:t>
            </w:r>
            <w:r w:rsidR="00E5714F">
              <w:rPr>
                <w:rFonts w:ascii="Times New Roman" w:hAnsi="Times New Roman" w:cs="Times New Roman"/>
              </w:rPr>
              <w:t>,</w:t>
            </w:r>
            <w:r w:rsidRPr="00E5714F">
              <w:rPr>
                <w:rFonts w:ascii="Times New Roman" w:hAnsi="Times New Roman" w:cs="Times New Roman"/>
              </w:rPr>
              <w:t xml:space="preserve"> 2014</w:t>
            </w:r>
            <w:r w:rsidR="009B1DCC">
              <w:rPr>
                <w:rFonts w:ascii="Times New Roman" w:hAnsi="Times New Roman" w:cs="Times New Roman"/>
              </w:rPr>
              <w:t xml:space="preserve">, [54] </w:t>
            </w:r>
            <w:r w:rsidRPr="00E5714F">
              <w:rPr>
                <w:rFonts w:ascii="Times New Roman" w:hAnsi="Times New Roman" w:cs="Times New Roman"/>
              </w:rPr>
              <w:t>(quantitative component)</w:t>
            </w:r>
          </w:p>
        </w:tc>
        <w:tc>
          <w:tcPr>
            <w:tcW w:w="739" w:type="dxa"/>
          </w:tcPr>
          <w:p w14:paraId="48A70DA1" w14:textId="3DAB69E7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38" w:type="dxa"/>
          </w:tcPr>
          <w:p w14:paraId="4BC2AB29" w14:textId="785A9907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61" w:type="dxa"/>
          </w:tcPr>
          <w:p w14:paraId="062D1D4A" w14:textId="46AD9D8D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39" w:type="dxa"/>
          </w:tcPr>
          <w:p w14:paraId="0BC947C0" w14:textId="413F4FAF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39" w:type="dxa"/>
          </w:tcPr>
          <w:p w14:paraId="43D23624" w14:textId="07285141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61" w:type="dxa"/>
          </w:tcPr>
          <w:p w14:paraId="7273CF0D" w14:textId="49C2981B" w:rsidR="00D51DAE" w:rsidRPr="003F15EB" w:rsidRDefault="003F15EB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39" w:type="dxa"/>
          </w:tcPr>
          <w:p w14:paraId="5FDB2CF7" w14:textId="5403E3B6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39" w:type="dxa"/>
          </w:tcPr>
          <w:p w14:paraId="7658FAAF" w14:textId="3443AEEF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1111" w:type="dxa"/>
          </w:tcPr>
          <w:p w14:paraId="4E960E8C" w14:textId="773638FF" w:rsidR="00D51DAE" w:rsidRPr="003F15EB" w:rsidRDefault="003F15EB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75</w:t>
            </w:r>
            <w:r w:rsidR="00D51DAE" w:rsidRPr="003F15E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D51DAE" w:rsidRPr="00E5714F" w14:paraId="064CBC92" w14:textId="77777777" w:rsidTr="00E5714F">
        <w:tc>
          <w:tcPr>
            <w:tcW w:w="1575" w:type="dxa"/>
          </w:tcPr>
          <w:p w14:paraId="2B1644CB" w14:textId="01150EAB" w:rsidR="00D51DAE" w:rsidRPr="00E5714F" w:rsidRDefault="00D51DAE" w:rsidP="00E5714F">
            <w:pPr>
              <w:rPr>
                <w:rFonts w:ascii="Times New Roman" w:hAnsi="Times New Roman" w:cs="Times New Roman"/>
              </w:rPr>
            </w:pPr>
            <w:r w:rsidRPr="00E5714F">
              <w:rPr>
                <w:rFonts w:ascii="Times New Roman" w:hAnsi="Times New Roman" w:cs="Times New Roman"/>
                <w:lang w:val="en-AU"/>
              </w:rPr>
              <w:t>Keim et al</w:t>
            </w:r>
            <w:r w:rsidR="00E5714F">
              <w:rPr>
                <w:rFonts w:ascii="Times New Roman" w:hAnsi="Times New Roman" w:cs="Times New Roman"/>
                <w:lang w:val="en-AU"/>
              </w:rPr>
              <w:t>,</w:t>
            </w:r>
            <w:r w:rsidRPr="00E5714F">
              <w:rPr>
                <w:rFonts w:ascii="Times New Roman" w:hAnsi="Times New Roman" w:cs="Times New Roman"/>
                <w:lang w:val="en-AU"/>
              </w:rPr>
              <w:t xml:space="preserve"> 2014</w:t>
            </w:r>
            <w:r w:rsidR="009B1DCC">
              <w:rPr>
                <w:rFonts w:ascii="Times New Roman" w:hAnsi="Times New Roman" w:cs="Times New Roman"/>
                <w:lang w:val="en-AU"/>
              </w:rPr>
              <w:t xml:space="preserve">, [53] </w:t>
            </w:r>
            <w:r w:rsidRPr="00E5714F">
              <w:rPr>
                <w:rFonts w:ascii="Times New Roman" w:hAnsi="Times New Roman" w:cs="Times New Roman"/>
                <w:lang w:val="en-AU"/>
              </w:rPr>
              <w:t>(quantitative component)</w:t>
            </w:r>
          </w:p>
        </w:tc>
        <w:tc>
          <w:tcPr>
            <w:tcW w:w="739" w:type="dxa"/>
          </w:tcPr>
          <w:p w14:paraId="1059E4C2" w14:textId="57886080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38" w:type="dxa"/>
          </w:tcPr>
          <w:p w14:paraId="63A9A51D" w14:textId="142392EA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61" w:type="dxa"/>
          </w:tcPr>
          <w:p w14:paraId="7E30440A" w14:textId="33C7C62B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39" w:type="dxa"/>
          </w:tcPr>
          <w:p w14:paraId="1CAF332A" w14:textId="120A2B14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39" w:type="dxa"/>
          </w:tcPr>
          <w:p w14:paraId="084A8BBB" w14:textId="3F3CBE57" w:rsidR="00D51DAE" w:rsidRPr="003F15EB" w:rsidRDefault="003F15EB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61" w:type="dxa"/>
          </w:tcPr>
          <w:p w14:paraId="2EDF44A0" w14:textId="0AE6DAD5" w:rsidR="00D51DAE" w:rsidRPr="003F15EB" w:rsidRDefault="003F15EB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39" w:type="dxa"/>
          </w:tcPr>
          <w:p w14:paraId="465870BC" w14:textId="184A63FA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39" w:type="dxa"/>
          </w:tcPr>
          <w:p w14:paraId="49E9C87E" w14:textId="78EA2B2F" w:rsidR="00D51DAE" w:rsidRPr="003F15EB" w:rsidRDefault="00D51DAE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1111" w:type="dxa"/>
          </w:tcPr>
          <w:p w14:paraId="28BD6EB4" w14:textId="7BC0E2C4" w:rsidR="00D51DAE" w:rsidRPr="003F15EB" w:rsidRDefault="003F15EB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F15EB">
              <w:rPr>
                <w:rFonts w:ascii="Times New Roman" w:hAnsi="Times New Roman" w:cs="Times New Roman"/>
                <w:b/>
                <w:bCs/>
              </w:rPr>
              <w:t>100</w:t>
            </w:r>
            <w:r w:rsidR="00DB3CFE" w:rsidRPr="003F15E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E04CE8" w:rsidRPr="00E5714F" w14:paraId="035915D9" w14:textId="77777777" w:rsidTr="00E5714F">
        <w:tc>
          <w:tcPr>
            <w:tcW w:w="1575" w:type="dxa"/>
          </w:tcPr>
          <w:p w14:paraId="188C0748" w14:textId="3E52FCAF" w:rsidR="00E04CE8" w:rsidRPr="00E5714F" w:rsidRDefault="00E04CE8" w:rsidP="00E5714F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O’ Sullivan et al., 201</w:t>
            </w:r>
            <w:r w:rsidR="001232D0">
              <w:rPr>
                <w:rFonts w:ascii="Times New Roman" w:hAnsi="Times New Roman" w:cs="Times New Roman"/>
                <w:lang w:val="en-AU"/>
              </w:rPr>
              <w:t>8</w:t>
            </w:r>
            <w:r w:rsidR="009B1DCC">
              <w:rPr>
                <w:rFonts w:ascii="Times New Roman" w:hAnsi="Times New Roman" w:cs="Times New Roman"/>
                <w:lang w:val="en-AU"/>
              </w:rPr>
              <w:t xml:space="preserve">, [52] </w:t>
            </w:r>
            <w:r>
              <w:rPr>
                <w:rFonts w:ascii="Times New Roman" w:hAnsi="Times New Roman" w:cs="Times New Roman"/>
                <w:lang w:val="en-AU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lang w:val="en-AU"/>
              </w:rPr>
              <w:t>quanitiative</w:t>
            </w:r>
            <w:proofErr w:type="spellEnd"/>
            <w:r>
              <w:rPr>
                <w:rFonts w:ascii="Times New Roman" w:hAnsi="Times New Roman" w:cs="Times New Roman"/>
                <w:lang w:val="en-AU"/>
              </w:rPr>
              <w:t xml:space="preserve"> component)</w:t>
            </w:r>
          </w:p>
        </w:tc>
        <w:tc>
          <w:tcPr>
            <w:tcW w:w="739" w:type="dxa"/>
          </w:tcPr>
          <w:p w14:paraId="4F000B7B" w14:textId="6605018B" w:rsidR="00E04CE8" w:rsidRPr="003F15EB" w:rsidRDefault="00494F07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38" w:type="dxa"/>
          </w:tcPr>
          <w:p w14:paraId="4FC53B9C" w14:textId="69191646" w:rsidR="00E04CE8" w:rsidRPr="003F15EB" w:rsidRDefault="00494F07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61" w:type="dxa"/>
          </w:tcPr>
          <w:p w14:paraId="5C8CA5EA" w14:textId="02786109" w:rsidR="00E04CE8" w:rsidRPr="003F15EB" w:rsidRDefault="00494F07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39" w:type="dxa"/>
          </w:tcPr>
          <w:p w14:paraId="1AC5DE79" w14:textId="5F2F556F" w:rsidR="00E04CE8" w:rsidRPr="003F15EB" w:rsidRDefault="00494F07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39" w:type="dxa"/>
          </w:tcPr>
          <w:p w14:paraId="33F480FB" w14:textId="01997642" w:rsidR="00E04CE8" w:rsidRPr="003F15EB" w:rsidRDefault="00494F07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61" w:type="dxa"/>
          </w:tcPr>
          <w:p w14:paraId="4604D96D" w14:textId="775A809D" w:rsidR="00E04CE8" w:rsidRPr="003F15EB" w:rsidRDefault="00494F07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39" w:type="dxa"/>
          </w:tcPr>
          <w:p w14:paraId="431605EF" w14:textId="35ED61E3" w:rsidR="00E04CE8" w:rsidRPr="003F15EB" w:rsidRDefault="00494F07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39" w:type="dxa"/>
          </w:tcPr>
          <w:p w14:paraId="3EEE8BC6" w14:textId="6ED114C8" w:rsidR="00E04CE8" w:rsidRPr="003F15EB" w:rsidRDefault="00494F07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1111" w:type="dxa"/>
          </w:tcPr>
          <w:p w14:paraId="6074FE9F" w14:textId="67F5525A" w:rsidR="00E04CE8" w:rsidRPr="003F15EB" w:rsidRDefault="00494F07" w:rsidP="003120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5%</w:t>
            </w:r>
          </w:p>
        </w:tc>
      </w:tr>
    </w:tbl>
    <w:p w14:paraId="5518AAEC" w14:textId="77777777" w:rsidR="00E5714F" w:rsidRDefault="00E5714F" w:rsidP="009404DC">
      <w:pPr>
        <w:rPr>
          <w:rFonts w:ascii="Times New Roman" w:hAnsi="Times New Roman" w:cs="Times New Roman"/>
          <w:b/>
          <w:bCs/>
        </w:rPr>
      </w:pPr>
    </w:p>
    <w:p w14:paraId="622E0402" w14:textId="77777777" w:rsidR="009B1DCC" w:rsidRDefault="009B1DCC" w:rsidP="009404DC">
      <w:pPr>
        <w:rPr>
          <w:rFonts w:ascii="Times New Roman" w:hAnsi="Times New Roman" w:cs="Times New Roman"/>
          <w:b/>
          <w:bCs/>
        </w:rPr>
      </w:pPr>
    </w:p>
    <w:p w14:paraId="007C64E5" w14:textId="77777777" w:rsidR="00E5714F" w:rsidRPr="009B1DCC" w:rsidRDefault="00E5714F" w:rsidP="009404DC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B00C30D" w14:textId="70C25F27" w:rsidR="009404DC" w:rsidRPr="009B1DCC" w:rsidRDefault="005D5D7C" w:rsidP="005D5D7C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9B1DCC">
        <w:rPr>
          <w:rFonts w:ascii="Times New Roman" w:hAnsi="Times New Roman" w:cs="Times New Roman"/>
          <w:b/>
          <w:bCs/>
          <w:sz w:val="32"/>
          <w:szCs w:val="32"/>
          <w:u w:val="single"/>
        </w:rPr>
        <w:t>Grey literature sources:</w:t>
      </w:r>
    </w:p>
    <w:p w14:paraId="2B049668" w14:textId="77777777" w:rsidR="005465CC" w:rsidRPr="005465CC" w:rsidRDefault="005465CC" w:rsidP="005465CC">
      <w:pPr>
        <w:jc w:val="center"/>
        <w:rPr>
          <w:rFonts w:ascii="Times New Roman" w:hAnsi="Times New Roman" w:cs="Times New Roman"/>
          <w:b/>
          <w:bCs/>
        </w:rPr>
      </w:pPr>
      <w:r w:rsidRPr="005465CC">
        <w:rPr>
          <w:rFonts w:ascii="Times New Roman" w:hAnsi="Times New Roman" w:cs="Times New Roman"/>
          <w:b/>
          <w:bCs/>
        </w:rPr>
        <w:t xml:space="preserve">Methodological quality of grey literature according to the AACODS tool (Authority= Yes, Accuracy= Yes, Coverage= Yes, Objectivity= Yes, Date=Yes, Significance= Yes). </w:t>
      </w:r>
    </w:p>
    <w:p w14:paraId="4CAB2ED5" w14:textId="14BC510F" w:rsidR="005465CC" w:rsidRDefault="0006315B" w:rsidP="009404DC">
      <w:pPr>
        <w:jc w:val="center"/>
        <w:rPr>
          <w:rFonts w:ascii="Times New Roman" w:hAnsi="Times New Roman" w:cs="Times New Roman"/>
        </w:rPr>
      </w:pPr>
      <w:r w:rsidRPr="0006315B">
        <w:rPr>
          <w:rFonts w:ascii="Times New Roman" w:hAnsi="Times New Roman" w:cs="Times New Roman"/>
        </w:rPr>
        <w:t xml:space="preserve">Adequate quality according to the AACODS checklist, meeting all AACODS criteria for methodological quality. </w:t>
      </w:r>
    </w:p>
    <w:p w14:paraId="4093817D" w14:textId="2404C9FC" w:rsidR="0006315B" w:rsidRDefault="0006315B" w:rsidP="005D5D7C">
      <w:pPr>
        <w:jc w:val="center"/>
        <w:rPr>
          <w:rFonts w:ascii="Times New Roman" w:hAnsi="Times New Roman" w:cs="Times New Roman"/>
        </w:rPr>
      </w:pPr>
      <w:r w:rsidRPr="0006315B">
        <w:rPr>
          <w:rFonts w:ascii="Times New Roman" w:hAnsi="Times New Roman" w:cs="Times New Roman"/>
        </w:rPr>
        <w:t xml:space="preserve">AACODS checklist (Tyndall, 2010) </w:t>
      </w:r>
      <w:hyperlink r:id="rId5" w:history="1">
        <w:r w:rsidRPr="0006315B">
          <w:rPr>
            <w:rStyle w:val="Hyperlink"/>
            <w:rFonts w:ascii="Times New Roman" w:hAnsi="Times New Roman" w:cs="Times New Roman"/>
          </w:rPr>
          <w:t>http://dspace.flinders.edu.au/dspace/</w:t>
        </w:r>
      </w:hyperlink>
    </w:p>
    <w:p w14:paraId="1BD09431" w14:textId="699458B2" w:rsidR="009B1DCC" w:rsidRDefault="009B1DCC" w:rsidP="005D5D7C">
      <w:pPr>
        <w:ind w:firstLine="567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uthor, Year, Citation</w:t>
      </w:r>
    </w:p>
    <w:p w14:paraId="2B8AF9A0" w14:textId="4230EA2B" w:rsidR="005D5D7C" w:rsidRPr="005D5D7C" w:rsidRDefault="005D5D7C" w:rsidP="005D5D7C">
      <w:pPr>
        <w:ind w:firstLine="567"/>
        <w:rPr>
          <w:rFonts w:ascii="Times New Roman" w:hAnsi="Times New Roman" w:cs="Times New Roman"/>
          <w:b/>
          <w:bCs/>
        </w:rPr>
      </w:pPr>
      <w:r w:rsidRPr="005D5D7C">
        <w:rPr>
          <w:rFonts w:ascii="Times New Roman" w:hAnsi="Times New Roman" w:cs="Times New Roman"/>
          <w:b/>
          <w:bCs/>
        </w:rPr>
        <w:t>Papanicolaou</w:t>
      </w:r>
      <w:r w:rsidR="009B1DCC">
        <w:rPr>
          <w:rFonts w:ascii="Times New Roman" w:hAnsi="Times New Roman" w:cs="Times New Roman"/>
          <w:b/>
          <w:bCs/>
        </w:rPr>
        <w:t>,</w:t>
      </w:r>
      <w:r w:rsidRPr="005D5D7C">
        <w:rPr>
          <w:rFonts w:ascii="Times New Roman" w:hAnsi="Times New Roman" w:cs="Times New Roman"/>
          <w:b/>
          <w:bCs/>
        </w:rPr>
        <w:t xml:space="preserve"> 2013</w:t>
      </w:r>
      <w:r w:rsidR="009B1DCC">
        <w:rPr>
          <w:rFonts w:ascii="Times New Roman" w:hAnsi="Times New Roman" w:cs="Times New Roman"/>
          <w:b/>
          <w:bCs/>
        </w:rPr>
        <w:t>,</w:t>
      </w:r>
      <w:r w:rsidRPr="005D5D7C">
        <w:rPr>
          <w:rFonts w:ascii="Times New Roman" w:hAnsi="Times New Roman" w:cs="Times New Roman"/>
          <w:b/>
          <w:bCs/>
        </w:rPr>
        <w:t xml:space="preserve"> </w:t>
      </w:r>
      <w:r w:rsidR="009B1DCC">
        <w:rPr>
          <w:rFonts w:ascii="Times New Roman" w:hAnsi="Times New Roman" w:cs="Times New Roman"/>
          <w:b/>
          <w:bCs/>
        </w:rPr>
        <w:t>[60]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5071"/>
        <w:gridCol w:w="534"/>
        <w:gridCol w:w="485"/>
        <w:gridCol w:w="326"/>
      </w:tblGrid>
      <w:tr w:rsidR="00894DF6" w14:paraId="403AB25B" w14:textId="77777777" w:rsidTr="00CA31CA">
        <w:trPr>
          <w:jc w:val="center"/>
        </w:trPr>
        <w:tc>
          <w:tcPr>
            <w:tcW w:w="1870" w:type="dxa"/>
          </w:tcPr>
          <w:p w14:paraId="10EA677F" w14:textId="1DFD5D5A" w:rsidR="00894DF6" w:rsidRPr="00A4406F" w:rsidRDefault="00894DF6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406F">
              <w:rPr>
                <w:rFonts w:ascii="Times New Roman" w:hAnsi="Times New Roman" w:cs="Times New Roman"/>
                <w:b/>
                <w:bCs/>
              </w:rPr>
              <w:t>AACODS</w:t>
            </w:r>
          </w:p>
        </w:tc>
        <w:tc>
          <w:tcPr>
            <w:tcW w:w="5071" w:type="dxa"/>
          </w:tcPr>
          <w:p w14:paraId="0B91209F" w14:textId="77777777" w:rsidR="00894DF6" w:rsidRPr="00A4406F" w:rsidRDefault="00894DF6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34" w:type="dxa"/>
          </w:tcPr>
          <w:p w14:paraId="599D310D" w14:textId="139C4BE1" w:rsidR="00894DF6" w:rsidRPr="00A4406F" w:rsidRDefault="00894DF6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406F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485" w:type="dxa"/>
          </w:tcPr>
          <w:p w14:paraId="7E6FAFE3" w14:textId="0D02B4A9" w:rsidR="00894DF6" w:rsidRPr="00A4406F" w:rsidRDefault="00894DF6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406F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326" w:type="dxa"/>
          </w:tcPr>
          <w:p w14:paraId="1DBB9473" w14:textId="680E5B4E" w:rsidR="00894DF6" w:rsidRPr="00A4406F" w:rsidRDefault="00894DF6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406F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</w:tr>
      <w:tr w:rsidR="00894DF6" w14:paraId="5A314886" w14:textId="77777777" w:rsidTr="00CA31CA">
        <w:trPr>
          <w:jc w:val="center"/>
        </w:trPr>
        <w:tc>
          <w:tcPr>
            <w:tcW w:w="1870" w:type="dxa"/>
          </w:tcPr>
          <w:p w14:paraId="1FAD8A34" w14:textId="4D8E846D" w:rsidR="00894DF6" w:rsidRPr="00A4406F" w:rsidRDefault="00894DF6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406F">
              <w:rPr>
                <w:rFonts w:ascii="Times New Roman" w:hAnsi="Times New Roman" w:cs="Times New Roman"/>
                <w:b/>
                <w:bCs/>
              </w:rPr>
              <w:t>Authority</w:t>
            </w:r>
          </w:p>
        </w:tc>
        <w:tc>
          <w:tcPr>
            <w:tcW w:w="5071" w:type="dxa"/>
          </w:tcPr>
          <w:p w14:paraId="619A1405" w14:textId="77777777" w:rsidR="00894DF6" w:rsidRDefault="00894DF6" w:rsidP="00894D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dentifying who is responsible </w:t>
            </w:r>
            <w:proofErr w:type="gramStart"/>
            <w:r>
              <w:rPr>
                <w:rFonts w:ascii="Times New Roman" w:hAnsi="Times New Roman" w:cs="Times New Roman"/>
              </w:rPr>
              <w:t>for in</w:t>
            </w:r>
            <w:proofErr w:type="gramEnd"/>
            <w:r>
              <w:rPr>
                <w:rFonts w:ascii="Times New Roman" w:hAnsi="Times New Roman" w:cs="Times New Roman"/>
              </w:rPr>
              <w:t xml:space="preserve"> the intellectual content.</w:t>
            </w:r>
          </w:p>
          <w:p w14:paraId="56A00934" w14:textId="77777777" w:rsidR="00894DF6" w:rsidRDefault="00894DF6" w:rsidP="00894DF6">
            <w:pPr>
              <w:jc w:val="center"/>
              <w:rPr>
                <w:rFonts w:ascii="Times New Roman" w:hAnsi="Times New Roman" w:cs="Times New Roman"/>
              </w:rPr>
            </w:pPr>
          </w:p>
          <w:p w14:paraId="6018FB65" w14:textId="77777777" w:rsidR="00894DF6" w:rsidRPr="00894DF6" w:rsidRDefault="00894DF6" w:rsidP="00894DF6">
            <w:pPr>
              <w:rPr>
                <w:rFonts w:ascii="Times New Roman" w:hAnsi="Times New Roman" w:cs="Times New Roman"/>
                <w:b/>
                <w:bCs/>
              </w:rPr>
            </w:pPr>
            <w:r w:rsidRPr="00894DF6">
              <w:rPr>
                <w:rFonts w:ascii="Times New Roman" w:hAnsi="Times New Roman" w:cs="Times New Roman"/>
                <w:b/>
                <w:bCs/>
              </w:rPr>
              <w:t>Individual author:</w:t>
            </w:r>
          </w:p>
          <w:p w14:paraId="62FEF318" w14:textId="232DE284" w:rsidR="00894DF6" w:rsidRPr="00894DF6" w:rsidRDefault="00894DF6" w:rsidP="00894DF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94DF6">
              <w:rPr>
                <w:rFonts w:ascii="Times New Roman" w:hAnsi="Times New Roman" w:cs="Times New Roman"/>
              </w:rPr>
              <w:t>Associated with a reputable organization</w:t>
            </w:r>
          </w:p>
          <w:p w14:paraId="79802488" w14:textId="77777777" w:rsidR="00894DF6" w:rsidRPr="00894DF6" w:rsidRDefault="00894DF6" w:rsidP="00894DF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94DF6">
              <w:rPr>
                <w:rFonts w:ascii="Times New Roman" w:hAnsi="Times New Roman" w:cs="Times New Roman"/>
              </w:rPr>
              <w:t>Professional qualifications or considerable experience</w:t>
            </w:r>
          </w:p>
          <w:p w14:paraId="2CEAB864" w14:textId="77777777" w:rsidR="00894DF6" w:rsidRPr="00894DF6" w:rsidRDefault="00894DF6" w:rsidP="00894DF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94DF6">
              <w:rPr>
                <w:rFonts w:ascii="Times New Roman" w:hAnsi="Times New Roman" w:cs="Times New Roman"/>
              </w:rPr>
              <w:t>Produced/published other work (grey/black) in the field?</w:t>
            </w:r>
          </w:p>
          <w:p w14:paraId="17ADC8AE" w14:textId="77777777" w:rsidR="00894DF6" w:rsidRPr="00894DF6" w:rsidRDefault="00894DF6" w:rsidP="00894DF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894DF6">
              <w:rPr>
                <w:rFonts w:ascii="Times New Roman" w:hAnsi="Times New Roman" w:cs="Times New Roman"/>
              </w:rPr>
              <w:t>Recognised</w:t>
            </w:r>
            <w:proofErr w:type="spellEnd"/>
            <w:r w:rsidRPr="00894DF6">
              <w:rPr>
                <w:rFonts w:ascii="Times New Roman" w:hAnsi="Times New Roman" w:cs="Times New Roman"/>
              </w:rPr>
              <w:t xml:space="preserve"> expert, identified in other sources?</w:t>
            </w:r>
          </w:p>
          <w:p w14:paraId="49AF61AF" w14:textId="77777777" w:rsidR="00894DF6" w:rsidRPr="00894DF6" w:rsidRDefault="00894DF6" w:rsidP="00894DF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94DF6">
              <w:rPr>
                <w:rFonts w:ascii="Times New Roman" w:hAnsi="Times New Roman" w:cs="Times New Roman"/>
              </w:rPr>
              <w:t>Cited by others? (use Google Scholar as a quick check)</w:t>
            </w:r>
          </w:p>
          <w:p w14:paraId="78136CB1" w14:textId="77777777" w:rsidR="00894DF6" w:rsidRDefault="00894DF6" w:rsidP="00894DF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94DF6">
              <w:rPr>
                <w:rFonts w:ascii="Times New Roman" w:hAnsi="Times New Roman" w:cs="Times New Roman"/>
              </w:rPr>
              <w:t>Higher degree student under ‘expert’ supervision?</w:t>
            </w:r>
          </w:p>
          <w:p w14:paraId="567BE21C" w14:textId="77777777" w:rsidR="00A4406F" w:rsidRPr="00A4406F" w:rsidRDefault="00A4406F" w:rsidP="00A4406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4406F">
              <w:rPr>
                <w:rFonts w:ascii="Times New Roman" w:hAnsi="Times New Roman" w:cs="Times New Roman"/>
                <w:b/>
                <w:bCs/>
              </w:rPr>
              <w:t>Organisation</w:t>
            </w:r>
            <w:proofErr w:type="spellEnd"/>
            <w:r w:rsidRPr="00A4406F">
              <w:rPr>
                <w:rFonts w:ascii="Times New Roman" w:hAnsi="Times New Roman" w:cs="Times New Roman"/>
                <w:b/>
                <w:bCs/>
              </w:rPr>
              <w:t xml:space="preserve"> or group:</w:t>
            </w:r>
          </w:p>
          <w:p w14:paraId="4EF52F67" w14:textId="75820AB1" w:rsidR="00A4406F" w:rsidRDefault="00A4406F" w:rsidP="00A44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s the organization reputable ( </w:t>
            </w:r>
            <w:proofErr w:type="gramStart"/>
            <w:r>
              <w:rPr>
                <w:rFonts w:ascii="Times New Roman" w:hAnsi="Times New Roman" w:cs="Times New Roman"/>
              </w:rPr>
              <w:t>e.g.</w:t>
            </w:r>
            <w:proofErr w:type="gramEnd"/>
            <w:r>
              <w:rPr>
                <w:rFonts w:ascii="Times New Roman" w:hAnsi="Times New Roman" w:cs="Times New Roman"/>
              </w:rPr>
              <w:t xml:space="preserve"> W.H.O)?</w:t>
            </w:r>
          </w:p>
          <w:p w14:paraId="04467D8E" w14:textId="77777777" w:rsidR="00A4406F" w:rsidRDefault="00A4406F" w:rsidP="00A44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s the </w:t>
            </w:r>
            <w:proofErr w:type="spellStart"/>
            <w:r>
              <w:rPr>
                <w:rFonts w:ascii="Times New Roman" w:hAnsi="Times New Roman" w:cs="Times New Roman"/>
              </w:rPr>
              <w:t>organis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an authority in the field?</w:t>
            </w:r>
          </w:p>
          <w:p w14:paraId="0360FEC2" w14:textId="77777777" w:rsidR="00A4406F" w:rsidRDefault="00A4406F" w:rsidP="00A4406F">
            <w:pPr>
              <w:rPr>
                <w:rFonts w:ascii="Times New Roman" w:hAnsi="Times New Roman" w:cs="Times New Roman"/>
              </w:rPr>
            </w:pPr>
          </w:p>
          <w:p w14:paraId="58B8F6A0" w14:textId="77777777" w:rsidR="00A4406F" w:rsidRPr="00A4406F" w:rsidRDefault="00A4406F" w:rsidP="00A4406F">
            <w:pPr>
              <w:rPr>
                <w:rFonts w:ascii="Times New Roman" w:hAnsi="Times New Roman" w:cs="Times New Roman"/>
                <w:b/>
                <w:bCs/>
              </w:rPr>
            </w:pPr>
            <w:r w:rsidRPr="00A4406F">
              <w:rPr>
                <w:rFonts w:ascii="Times New Roman" w:hAnsi="Times New Roman" w:cs="Times New Roman"/>
                <w:b/>
                <w:bCs/>
              </w:rPr>
              <w:t>In all cases:</w:t>
            </w:r>
          </w:p>
          <w:p w14:paraId="5F9BC322" w14:textId="6B104488" w:rsidR="00A4406F" w:rsidRPr="00A4406F" w:rsidRDefault="00A4406F" w:rsidP="00A44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the item have a detailed reference list or bibliography?</w:t>
            </w:r>
          </w:p>
        </w:tc>
        <w:tc>
          <w:tcPr>
            <w:tcW w:w="534" w:type="dxa"/>
          </w:tcPr>
          <w:p w14:paraId="03F21D1F" w14:textId="77777777" w:rsidR="00894DF6" w:rsidRDefault="00894DF6" w:rsidP="00894DF6">
            <w:pPr>
              <w:jc w:val="center"/>
              <w:rPr>
                <w:rFonts w:ascii="Times New Roman" w:hAnsi="Times New Roman" w:cs="Times New Roman"/>
              </w:rPr>
            </w:pPr>
          </w:p>
          <w:p w14:paraId="2CC8E48E" w14:textId="77777777" w:rsidR="00894DF6" w:rsidRDefault="00894DF6" w:rsidP="00894DF6">
            <w:pPr>
              <w:jc w:val="center"/>
              <w:rPr>
                <w:rFonts w:ascii="Times New Roman" w:hAnsi="Times New Roman" w:cs="Times New Roman"/>
              </w:rPr>
            </w:pPr>
          </w:p>
          <w:p w14:paraId="029B8794" w14:textId="77777777" w:rsidR="00894DF6" w:rsidRDefault="00894DF6" w:rsidP="00894DF6">
            <w:pPr>
              <w:jc w:val="center"/>
              <w:rPr>
                <w:rFonts w:ascii="Times New Roman" w:hAnsi="Times New Roman" w:cs="Times New Roman"/>
              </w:rPr>
            </w:pPr>
          </w:p>
          <w:p w14:paraId="732E0E9D" w14:textId="77777777" w:rsidR="00894DF6" w:rsidRDefault="00894DF6" w:rsidP="00894DF6">
            <w:pPr>
              <w:jc w:val="center"/>
              <w:rPr>
                <w:rFonts w:ascii="Times New Roman" w:hAnsi="Times New Roman" w:cs="Times New Roman"/>
              </w:rPr>
            </w:pPr>
          </w:p>
          <w:p w14:paraId="1D8D2F19" w14:textId="77777777" w:rsidR="00894DF6" w:rsidRPr="00A4406F" w:rsidRDefault="00894DF6" w:rsidP="00894DF6">
            <w:pPr>
              <w:rPr>
                <w:rFonts w:ascii="Times New Roman" w:hAnsi="Times New Roman" w:cs="Times New Roman"/>
                <w:b/>
                <w:bCs/>
              </w:rPr>
            </w:pPr>
            <w:r w:rsidRPr="00A4406F">
              <w:rPr>
                <w:rFonts w:ascii="Times New Roman" w:hAnsi="Times New Roman" w:cs="Times New Roman"/>
                <w:b/>
                <w:bCs/>
              </w:rPr>
              <w:t>Y</w:t>
            </w:r>
          </w:p>
          <w:p w14:paraId="69399D82" w14:textId="77777777" w:rsidR="00A4406F" w:rsidRPr="00A4406F" w:rsidRDefault="00A4406F" w:rsidP="00894DF6">
            <w:pPr>
              <w:rPr>
                <w:rFonts w:ascii="Times New Roman" w:hAnsi="Times New Roman" w:cs="Times New Roman"/>
                <w:b/>
                <w:bCs/>
              </w:rPr>
            </w:pPr>
            <w:r w:rsidRPr="00A4406F">
              <w:rPr>
                <w:rFonts w:ascii="Times New Roman" w:hAnsi="Times New Roman" w:cs="Times New Roman"/>
                <w:b/>
                <w:bCs/>
              </w:rPr>
              <w:t>Y</w:t>
            </w:r>
          </w:p>
          <w:p w14:paraId="7F6EA25E" w14:textId="77777777" w:rsidR="00A4406F" w:rsidRPr="00A4406F" w:rsidRDefault="00A4406F" w:rsidP="00894DF6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6E8F926" w14:textId="77777777" w:rsidR="00A4406F" w:rsidRPr="00A4406F" w:rsidRDefault="00A4406F" w:rsidP="00894DF6">
            <w:pPr>
              <w:rPr>
                <w:rFonts w:ascii="Times New Roman" w:hAnsi="Times New Roman" w:cs="Times New Roman"/>
                <w:b/>
                <w:bCs/>
              </w:rPr>
            </w:pPr>
            <w:r w:rsidRPr="00A4406F">
              <w:rPr>
                <w:rFonts w:ascii="Times New Roman" w:hAnsi="Times New Roman" w:cs="Times New Roman"/>
                <w:b/>
                <w:bCs/>
              </w:rPr>
              <w:t>Y</w:t>
            </w:r>
          </w:p>
          <w:p w14:paraId="7E4DE1B1" w14:textId="77777777" w:rsidR="00A4406F" w:rsidRPr="00A4406F" w:rsidRDefault="00A4406F" w:rsidP="00894DF6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596FB7E" w14:textId="77777777" w:rsidR="00A4406F" w:rsidRPr="00A4406F" w:rsidRDefault="00A4406F" w:rsidP="00894DF6">
            <w:pPr>
              <w:rPr>
                <w:rFonts w:ascii="Times New Roman" w:hAnsi="Times New Roman" w:cs="Times New Roman"/>
                <w:b/>
                <w:bCs/>
              </w:rPr>
            </w:pPr>
            <w:r w:rsidRPr="00A4406F">
              <w:rPr>
                <w:rFonts w:ascii="Times New Roman" w:hAnsi="Times New Roman" w:cs="Times New Roman"/>
                <w:b/>
                <w:bCs/>
              </w:rPr>
              <w:t>Y</w:t>
            </w:r>
          </w:p>
          <w:p w14:paraId="0870D56B" w14:textId="77777777" w:rsidR="00A4406F" w:rsidRPr="00A4406F" w:rsidRDefault="00A4406F" w:rsidP="00894DF6">
            <w:pPr>
              <w:rPr>
                <w:rFonts w:ascii="Times New Roman" w:hAnsi="Times New Roman" w:cs="Times New Roman"/>
                <w:b/>
                <w:bCs/>
              </w:rPr>
            </w:pPr>
            <w:r w:rsidRPr="00A4406F">
              <w:rPr>
                <w:rFonts w:ascii="Times New Roman" w:hAnsi="Times New Roman" w:cs="Times New Roman"/>
                <w:b/>
                <w:bCs/>
              </w:rPr>
              <w:t>Y</w:t>
            </w:r>
          </w:p>
          <w:p w14:paraId="169FBA70" w14:textId="77777777" w:rsidR="00A4406F" w:rsidRPr="00A4406F" w:rsidRDefault="00A4406F" w:rsidP="00894DF6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26BC294" w14:textId="77777777" w:rsidR="00A4406F" w:rsidRPr="00A4406F" w:rsidRDefault="00A4406F" w:rsidP="00894DF6">
            <w:pPr>
              <w:rPr>
                <w:rFonts w:ascii="Times New Roman" w:hAnsi="Times New Roman" w:cs="Times New Roman"/>
                <w:b/>
                <w:bCs/>
              </w:rPr>
            </w:pPr>
            <w:r w:rsidRPr="00A4406F">
              <w:rPr>
                <w:rFonts w:ascii="Times New Roman" w:hAnsi="Times New Roman" w:cs="Times New Roman"/>
                <w:b/>
                <w:bCs/>
              </w:rPr>
              <w:t>Y</w:t>
            </w:r>
          </w:p>
          <w:p w14:paraId="6DC79382" w14:textId="77777777" w:rsidR="00A4406F" w:rsidRDefault="00A4406F" w:rsidP="00894DF6">
            <w:pPr>
              <w:rPr>
                <w:rFonts w:ascii="Times New Roman" w:hAnsi="Times New Roman" w:cs="Times New Roman"/>
                <w:b/>
                <w:bCs/>
              </w:rPr>
            </w:pPr>
            <w:r w:rsidRPr="00A4406F">
              <w:rPr>
                <w:rFonts w:ascii="Times New Roman" w:hAnsi="Times New Roman" w:cs="Times New Roman"/>
                <w:b/>
                <w:bCs/>
              </w:rPr>
              <w:t>Y</w:t>
            </w:r>
          </w:p>
          <w:p w14:paraId="0F93CA88" w14:textId="77777777" w:rsidR="00A4406F" w:rsidRDefault="00A4406F" w:rsidP="00894DF6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BC6D7DF" w14:textId="77777777" w:rsidR="00A4406F" w:rsidRPr="00A4406F" w:rsidRDefault="00A4406F" w:rsidP="00894DF6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C405066" w14:textId="77777777" w:rsidR="00A4406F" w:rsidRDefault="00A4406F" w:rsidP="00894DF6">
            <w:pPr>
              <w:rPr>
                <w:rFonts w:ascii="Times New Roman" w:hAnsi="Times New Roman" w:cs="Times New Roman"/>
                <w:b/>
                <w:bCs/>
              </w:rPr>
            </w:pPr>
            <w:r w:rsidRPr="00A4406F">
              <w:rPr>
                <w:rFonts w:ascii="Times New Roman" w:hAnsi="Times New Roman" w:cs="Times New Roman"/>
                <w:b/>
                <w:bCs/>
              </w:rPr>
              <w:t>N</w:t>
            </w:r>
          </w:p>
          <w:p w14:paraId="35548A50" w14:textId="4F477FCF" w:rsidR="009404DC" w:rsidRPr="00A4406F" w:rsidRDefault="009404DC" w:rsidP="00894DF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</w:p>
          <w:p w14:paraId="6976EEB9" w14:textId="77777777" w:rsidR="00A4406F" w:rsidRPr="00A4406F" w:rsidRDefault="00A4406F" w:rsidP="00894DF6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B400C04" w14:textId="77777777" w:rsidR="00A4406F" w:rsidRPr="00A4406F" w:rsidRDefault="00A4406F" w:rsidP="00894DF6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599CBCF" w14:textId="1F22E267" w:rsidR="00A4406F" w:rsidRDefault="00A4406F" w:rsidP="00894DF6">
            <w:pPr>
              <w:rPr>
                <w:rFonts w:ascii="Times New Roman" w:hAnsi="Times New Roman" w:cs="Times New Roman"/>
              </w:rPr>
            </w:pPr>
            <w:r w:rsidRPr="00A4406F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485" w:type="dxa"/>
          </w:tcPr>
          <w:p w14:paraId="282CC9F3" w14:textId="77777777" w:rsidR="00894DF6" w:rsidRDefault="00894DF6" w:rsidP="00894D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</w:tcPr>
          <w:p w14:paraId="594C2B98" w14:textId="77777777" w:rsidR="00894DF6" w:rsidRDefault="00894DF6" w:rsidP="00894D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06F" w14:paraId="6A85B383" w14:textId="77777777" w:rsidTr="00CA31CA">
        <w:trPr>
          <w:jc w:val="center"/>
        </w:trPr>
        <w:tc>
          <w:tcPr>
            <w:tcW w:w="1870" w:type="dxa"/>
          </w:tcPr>
          <w:p w14:paraId="503E6648" w14:textId="0C07067B" w:rsidR="00A4406F" w:rsidRPr="00A4406F" w:rsidRDefault="00A4406F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ccuracy </w:t>
            </w:r>
          </w:p>
        </w:tc>
        <w:tc>
          <w:tcPr>
            <w:tcW w:w="5071" w:type="dxa"/>
          </w:tcPr>
          <w:p w14:paraId="6CBE73F4" w14:textId="77777777" w:rsidR="00A4406F" w:rsidRDefault="00A4406F" w:rsidP="00A44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the item have a clearly stated aim or brief?</w:t>
            </w:r>
          </w:p>
          <w:p w14:paraId="0CA82E7D" w14:textId="77777777" w:rsidR="00A4406F" w:rsidRDefault="00A4406F" w:rsidP="00A44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f so, is it </w:t>
            </w:r>
            <w:proofErr w:type="gramStart"/>
            <w:r>
              <w:rPr>
                <w:rFonts w:ascii="Times New Roman" w:hAnsi="Times New Roman" w:cs="Times New Roman"/>
              </w:rPr>
              <w:t>met</w:t>
            </w:r>
            <w:proofErr w:type="gramEnd"/>
            <w:r>
              <w:rPr>
                <w:rFonts w:ascii="Times New Roman" w:hAnsi="Times New Roman" w:cs="Times New Roman"/>
              </w:rPr>
              <w:t>?</w:t>
            </w:r>
          </w:p>
          <w:p w14:paraId="77156EE3" w14:textId="77777777" w:rsidR="00A4406F" w:rsidRDefault="00A4406F" w:rsidP="00A44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it have a stated methodology?</w:t>
            </w:r>
          </w:p>
          <w:p w14:paraId="380EEC73" w14:textId="77777777" w:rsidR="00A4406F" w:rsidRDefault="00A4406F" w:rsidP="00A44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so, is it adhered to?</w:t>
            </w:r>
          </w:p>
          <w:p w14:paraId="609818D4" w14:textId="77777777" w:rsidR="00A4406F" w:rsidRDefault="00A4406F" w:rsidP="00A44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 it been peer-reviewed?</w:t>
            </w:r>
          </w:p>
          <w:p w14:paraId="27D4E43D" w14:textId="77777777" w:rsidR="00A4406F" w:rsidRDefault="00A4406F" w:rsidP="00A44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 it been edited by a reputable authority?</w:t>
            </w:r>
          </w:p>
          <w:p w14:paraId="02CA192B" w14:textId="77777777" w:rsidR="00A4406F" w:rsidRDefault="00A4406F" w:rsidP="00A44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orted by authoritative, documented references or credible sources?</w:t>
            </w:r>
          </w:p>
          <w:p w14:paraId="38C2BB74" w14:textId="77777777" w:rsidR="00A4406F" w:rsidRDefault="00A4406F" w:rsidP="00A44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t is representative of work in the </w:t>
            </w:r>
            <w:proofErr w:type="gramStart"/>
            <w:r>
              <w:rPr>
                <w:rFonts w:ascii="Times New Roman" w:hAnsi="Times New Roman" w:cs="Times New Roman"/>
              </w:rPr>
              <w:t>field?</w:t>
            </w:r>
            <w:proofErr w:type="gramEnd"/>
          </w:p>
          <w:p w14:paraId="6D54B5FA" w14:textId="77777777" w:rsidR="00A4406F" w:rsidRDefault="00A4406F" w:rsidP="00A44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No, is it a valid counterbalance?</w:t>
            </w:r>
          </w:p>
          <w:p w14:paraId="6D994B6D" w14:textId="77777777" w:rsidR="00A4406F" w:rsidRDefault="00A4406F" w:rsidP="00A44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any data collection explicit and appropriate for the research?</w:t>
            </w:r>
          </w:p>
          <w:p w14:paraId="04E6BFF0" w14:textId="4816F987" w:rsidR="00A4406F" w:rsidRDefault="00A4406F" w:rsidP="00A44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item is secondary material, refer to the original. Is it an accurate, unbiased interpretation or analysis?</w:t>
            </w:r>
          </w:p>
        </w:tc>
        <w:tc>
          <w:tcPr>
            <w:tcW w:w="534" w:type="dxa"/>
          </w:tcPr>
          <w:p w14:paraId="7A9EDE8E" w14:textId="77777777" w:rsidR="00A4406F" w:rsidRPr="00A4406F" w:rsidRDefault="00A4406F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406F">
              <w:rPr>
                <w:rFonts w:ascii="Times New Roman" w:hAnsi="Times New Roman" w:cs="Times New Roman"/>
                <w:b/>
                <w:bCs/>
              </w:rPr>
              <w:t>Y</w:t>
            </w:r>
          </w:p>
          <w:p w14:paraId="62214C2B" w14:textId="77777777" w:rsidR="00A4406F" w:rsidRPr="00A4406F" w:rsidRDefault="00A4406F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406F">
              <w:rPr>
                <w:rFonts w:ascii="Times New Roman" w:hAnsi="Times New Roman" w:cs="Times New Roman"/>
                <w:b/>
                <w:bCs/>
              </w:rPr>
              <w:t>Y</w:t>
            </w:r>
          </w:p>
          <w:p w14:paraId="722391BB" w14:textId="77777777" w:rsidR="00A4406F" w:rsidRPr="00A4406F" w:rsidRDefault="00A4406F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406F">
              <w:rPr>
                <w:rFonts w:ascii="Times New Roman" w:hAnsi="Times New Roman" w:cs="Times New Roman"/>
                <w:b/>
                <w:bCs/>
              </w:rPr>
              <w:t>Y</w:t>
            </w:r>
          </w:p>
          <w:p w14:paraId="22E547C6" w14:textId="77777777" w:rsidR="00A4406F" w:rsidRPr="00A4406F" w:rsidRDefault="00A4406F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406F">
              <w:rPr>
                <w:rFonts w:ascii="Times New Roman" w:hAnsi="Times New Roman" w:cs="Times New Roman"/>
                <w:b/>
                <w:bCs/>
              </w:rPr>
              <w:t>Y</w:t>
            </w:r>
          </w:p>
          <w:p w14:paraId="1C487C0A" w14:textId="54793594" w:rsidR="00A4406F" w:rsidRPr="00A4406F" w:rsidRDefault="00A4406F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CEF1755" w14:textId="5798AF25" w:rsidR="00A4406F" w:rsidRPr="00A4406F" w:rsidRDefault="00A4406F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C9A57F6" w14:textId="77777777" w:rsidR="00A4406F" w:rsidRPr="00A4406F" w:rsidRDefault="00A4406F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406F">
              <w:rPr>
                <w:rFonts w:ascii="Times New Roman" w:hAnsi="Times New Roman" w:cs="Times New Roman"/>
                <w:b/>
                <w:bCs/>
              </w:rPr>
              <w:t>Y</w:t>
            </w:r>
          </w:p>
          <w:p w14:paraId="3F7A65D1" w14:textId="77777777" w:rsidR="00A4406F" w:rsidRPr="00A4406F" w:rsidRDefault="00A4406F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63D3BF3" w14:textId="77777777" w:rsidR="00A4406F" w:rsidRPr="00A4406F" w:rsidRDefault="00A4406F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406F">
              <w:rPr>
                <w:rFonts w:ascii="Times New Roman" w:hAnsi="Times New Roman" w:cs="Times New Roman"/>
                <w:b/>
                <w:bCs/>
              </w:rPr>
              <w:t>Y</w:t>
            </w:r>
          </w:p>
          <w:p w14:paraId="49CEDB3E" w14:textId="77777777" w:rsidR="00A4406F" w:rsidRPr="00A4406F" w:rsidRDefault="00A4406F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CAC0743" w14:textId="77777777" w:rsidR="00A4406F" w:rsidRPr="00A4406F" w:rsidRDefault="00A4406F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406F">
              <w:rPr>
                <w:rFonts w:ascii="Times New Roman" w:hAnsi="Times New Roman" w:cs="Times New Roman"/>
                <w:b/>
                <w:bCs/>
              </w:rPr>
              <w:t>Y</w:t>
            </w:r>
          </w:p>
          <w:p w14:paraId="46CA23B2" w14:textId="77777777" w:rsidR="00A4406F" w:rsidRPr="00A4406F" w:rsidRDefault="00A4406F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35DFD42" w14:textId="5A8C706A" w:rsidR="00A4406F" w:rsidRPr="00A4406F" w:rsidRDefault="00A4406F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  <w:tc>
          <w:tcPr>
            <w:tcW w:w="485" w:type="dxa"/>
          </w:tcPr>
          <w:p w14:paraId="647D65CD" w14:textId="77777777" w:rsidR="00A4406F" w:rsidRPr="00A4406F" w:rsidRDefault="00A4406F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439CC44" w14:textId="77777777" w:rsidR="00A4406F" w:rsidRPr="00A4406F" w:rsidRDefault="00A4406F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DB05F51" w14:textId="77777777" w:rsidR="00A4406F" w:rsidRPr="00A4406F" w:rsidRDefault="00A4406F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1CA4D1F" w14:textId="77777777" w:rsidR="00A4406F" w:rsidRPr="00A4406F" w:rsidRDefault="00A4406F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0B711C1" w14:textId="77777777" w:rsidR="00A4406F" w:rsidRPr="00A4406F" w:rsidRDefault="00A4406F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406F">
              <w:rPr>
                <w:rFonts w:ascii="Times New Roman" w:hAnsi="Times New Roman" w:cs="Times New Roman"/>
                <w:b/>
                <w:bCs/>
              </w:rPr>
              <w:t>N</w:t>
            </w:r>
          </w:p>
          <w:p w14:paraId="67C980C0" w14:textId="6A686D70" w:rsidR="00A4406F" w:rsidRPr="00A4406F" w:rsidRDefault="00A4406F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406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326" w:type="dxa"/>
          </w:tcPr>
          <w:p w14:paraId="385D334C" w14:textId="77777777" w:rsidR="00A4406F" w:rsidRDefault="00A4406F" w:rsidP="00894D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04DC" w14:paraId="73CD9711" w14:textId="77777777" w:rsidTr="00CA31CA">
        <w:trPr>
          <w:jc w:val="center"/>
        </w:trPr>
        <w:tc>
          <w:tcPr>
            <w:tcW w:w="1870" w:type="dxa"/>
          </w:tcPr>
          <w:p w14:paraId="3CDDF065" w14:textId="424E02B9" w:rsidR="009404DC" w:rsidRDefault="009404DC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overage </w:t>
            </w:r>
          </w:p>
        </w:tc>
        <w:tc>
          <w:tcPr>
            <w:tcW w:w="5071" w:type="dxa"/>
          </w:tcPr>
          <w:p w14:paraId="2C587939" w14:textId="29A1FE30" w:rsidR="009404DC" w:rsidRDefault="009404DC" w:rsidP="00A44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items have parameters which define their content coverage. These limits might mean that a work refers to a particular population group, or that it </w:t>
            </w:r>
            <w:proofErr w:type="gramStart"/>
            <w:r>
              <w:rPr>
                <w:rFonts w:ascii="Times New Roman" w:hAnsi="Times New Roman" w:cs="Times New Roman"/>
              </w:rPr>
              <w:t>excluded</w:t>
            </w:r>
            <w:proofErr w:type="gramEnd"/>
            <w:r>
              <w:rPr>
                <w:rFonts w:ascii="Times New Roman" w:hAnsi="Times New Roman" w:cs="Times New Roman"/>
              </w:rPr>
              <w:t xml:space="preserve"> certain types of publication. A report could be designed to answer a particular </w:t>
            </w:r>
            <w:proofErr w:type="gramStart"/>
            <w:r>
              <w:rPr>
                <w:rFonts w:ascii="Times New Roman" w:hAnsi="Times New Roman" w:cs="Times New Roman"/>
              </w:rPr>
              <w:t>question, or</w:t>
            </w:r>
            <w:proofErr w:type="gramEnd"/>
            <w:r>
              <w:rPr>
                <w:rFonts w:ascii="Times New Roman" w:hAnsi="Times New Roman" w:cs="Times New Roman"/>
              </w:rPr>
              <w:t xml:space="preserve"> be based on statistics from a particular survey.</w:t>
            </w:r>
          </w:p>
          <w:p w14:paraId="1B7C374F" w14:textId="77777777" w:rsidR="009404DC" w:rsidRDefault="009404DC" w:rsidP="00A4406F">
            <w:pPr>
              <w:rPr>
                <w:rFonts w:ascii="Times New Roman" w:hAnsi="Times New Roman" w:cs="Times New Roman"/>
              </w:rPr>
            </w:pPr>
          </w:p>
          <w:p w14:paraId="295C3659" w14:textId="3444DD77" w:rsidR="009404DC" w:rsidRPr="009404DC" w:rsidRDefault="009404DC" w:rsidP="009404D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404DC">
              <w:rPr>
                <w:rFonts w:ascii="Times New Roman" w:hAnsi="Times New Roman" w:cs="Times New Roman"/>
              </w:rPr>
              <w:t>Are any limits clearly stated?</w:t>
            </w:r>
          </w:p>
        </w:tc>
        <w:tc>
          <w:tcPr>
            <w:tcW w:w="534" w:type="dxa"/>
          </w:tcPr>
          <w:p w14:paraId="1F1C0427" w14:textId="77777777" w:rsidR="009404DC" w:rsidRDefault="009404DC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ECD4321" w14:textId="77777777" w:rsidR="009404DC" w:rsidRDefault="009404DC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3533E51" w14:textId="77777777" w:rsidR="009404DC" w:rsidRDefault="009404DC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CF56C87" w14:textId="77777777" w:rsidR="009404DC" w:rsidRDefault="009404DC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CA21C31" w14:textId="77777777" w:rsidR="009404DC" w:rsidRDefault="009404DC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F36E369" w14:textId="77777777" w:rsidR="009404DC" w:rsidRDefault="009404DC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725A74C" w14:textId="77777777" w:rsidR="009404DC" w:rsidRDefault="009404DC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19DBE23" w14:textId="2E1D7786" w:rsidR="009404DC" w:rsidRPr="00A4406F" w:rsidRDefault="009404DC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485" w:type="dxa"/>
          </w:tcPr>
          <w:p w14:paraId="2B941B55" w14:textId="77777777" w:rsidR="009404DC" w:rsidRPr="00A4406F" w:rsidRDefault="009404DC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6" w:type="dxa"/>
          </w:tcPr>
          <w:p w14:paraId="6BE964D1" w14:textId="77777777" w:rsidR="009404DC" w:rsidRDefault="009404DC" w:rsidP="00894D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04DC" w14:paraId="14C8CA34" w14:textId="77777777" w:rsidTr="00CA31CA">
        <w:trPr>
          <w:jc w:val="center"/>
        </w:trPr>
        <w:tc>
          <w:tcPr>
            <w:tcW w:w="1870" w:type="dxa"/>
          </w:tcPr>
          <w:p w14:paraId="42C94407" w14:textId="37A4C163" w:rsidR="009404DC" w:rsidRDefault="009404DC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bjectivity </w:t>
            </w:r>
          </w:p>
        </w:tc>
        <w:tc>
          <w:tcPr>
            <w:tcW w:w="5071" w:type="dxa"/>
          </w:tcPr>
          <w:p w14:paraId="196E155C" w14:textId="77777777" w:rsidR="009404DC" w:rsidRDefault="009404DC" w:rsidP="00A44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 is important to identify bias, particularly if it is unstated or unacknowledged.</w:t>
            </w:r>
          </w:p>
          <w:p w14:paraId="191C4618" w14:textId="77777777" w:rsidR="009404DC" w:rsidRDefault="009404DC" w:rsidP="00A4406F">
            <w:pPr>
              <w:rPr>
                <w:rFonts w:ascii="Times New Roman" w:hAnsi="Times New Roman" w:cs="Times New Roman"/>
              </w:rPr>
            </w:pPr>
          </w:p>
          <w:p w14:paraId="4CBA62AC" w14:textId="77777777" w:rsidR="009404DC" w:rsidRPr="009404DC" w:rsidRDefault="009404DC" w:rsidP="009404D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404DC">
              <w:rPr>
                <w:rFonts w:ascii="Times New Roman" w:hAnsi="Times New Roman" w:cs="Times New Roman"/>
              </w:rPr>
              <w:t>Opinion, expert or otherwise, is still opinion; is the authors standpoint clear?</w:t>
            </w:r>
          </w:p>
          <w:p w14:paraId="6F31CBBE" w14:textId="77777777" w:rsidR="009404DC" w:rsidRDefault="009404DC" w:rsidP="00A4406F">
            <w:pPr>
              <w:rPr>
                <w:rFonts w:ascii="Times New Roman" w:hAnsi="Times New Roman" w:cs="Times New Roman"/>
              </w:rPr>
            </w:pPr>
          </w:p>
          <w:p w14:paraId="3E438F85" w14:textId="3D7D27E6" w:rsidR="009404DC" w:rsidRPr="009404DC" w:rsidRDefault="009404DC" w:rsidP="009404D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404DC">
              <w:rPr>
                <w:rFonts w:ascii="Times New Roman" w:hAnsi="Times New Roman" w:cs="Times New Roman"/>
              </w:rPr>
              <w:t>Does the work seem to be balanced in presentation?</w:t>
            </w:r>
          </w:p>
        </w:tc>
        <w:tc>
          <w:tcPr>
            <w:tcW w:w="534" w:type="dxa"/>
          </w:tcPr>
          <w:p w14:paraId="700AB35D" w14:textId="77777777" w:rsidR="009404DC" w:rsidRDefault="009404DC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2FBCE60" w14:textId="77777777" w:rsidR="009404DC" w:rsidRDefault="009404DC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40C02E8" w14:textId="77777777" w:rsidR="009404DC" w:rsidRDefault="009404DC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A551ED9" w14:textId="77777777" w:rsidR="009404DC" w:rsidRDefault="009404DC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</w:p>
          <w:p w14:paraId="55C15B33" w14:textId="77777777" w:rsidR="009404DC" w:rsidRDefault="009404DC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DD5EBD1" w14:textId="77777777" w:rsidR="009404DC" w:rsidRDefault="009404DC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0E5A607" w14:textId="2636497F" w:rsidR="009404DC" w:rsidRDefault="009404DC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485" w:type="dxa"/>
          </w:tcPr>
          <w:p w14:paraId="451F23AC" w14:textId="77777777" w:rsidR="009404DC" w:rsidRPr="00A4406F" w:rsidRDefault="009404DC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6" w:type="dxa"/>
          </w:tcPr>
          <w:p w14:paraId="56A8621D" w14:textId="77777777" w:rsidR="009404DC" w:rsidRDefault="009404DC" w:rsidP="00894D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B94" w14:paraId="161F4DB0" w14:textId="77777777" w:rsidTr="00CA31CA">
        <w:trPr>
          <w:jc w:val="center"/>
        </w:trPr>
        <w:tc>
          <w:tcPr>
            <w:tcW w:w="1870" w:type="dxa"/>
          </w:tcPr>
          <w:p w14:paraId="1D087928" w14:textId="04471EB5" w:rsidR="00E14B94" w:rsidRDefault="00E14B94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ate </w:t>
            </w:r>
          </w:p>
        </w:tc>
        <w:tc>
          <w:tcPr>
            <w:tcW w:w="5071" w:type="dxa"/>
          </w:tcPr>
          <w:p w14:paraId="4D4ADB45" w14:textId="77777777" w:rsidR="00E14B94" w:rsidRDefault="00E14B94" w:rsidP="00A44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 the item to inform your research, it needs to have a date that confirms relevance.</w:t>
            </w:r>
          </w:p>
          <w:p w14:paraId="0AE39570" w14:textId="77777777" w:rsidR="00E14B94" w:rsidRDefault="00E14B94" w:rsidP="00A4406F">
            <w:pPr>
              <w:rPr>
                <w:rFonts w:ascii="Times New Roman" w:hAnsi="Times New Roman" w:cs="Times New Roman"/>
              </w:rPr>
            </w:pPr>
          </w:p>
          <w:p w14:paraId="72F34864" w14:textId="77777777" w:rsidR="00E14B94" w:rsidRPr="00E14B94" w:rsidRDefault="00E14B94" w:rsidP="00E14B9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14B94">
              <w:rPr>
                <w:rFonts w:ascii="Times New Roman" w:hAnsi="Times New Roman" w:cs="Times New Roman"/>
              </w:rPr>
              <w:t>Does the item have a clearly stated date related to content? No easily discernable date is a strong concern.</w:t>
            </w:r>
          </w:p>
          <w:p w14:paraId="10E84660" w14:textId="77777777" w:rsidR="00E14B94" w:rsidRDefault="00E14B94" w:rsidP="00A4406F">
            <w:pPr>
              <w:rPr>
                <w:rFonts w:ascii="Times New Roman" w:hAnsi="Times New Roman" w:cs="Times New Roman"/>
              </w:rPr>
            </w:pPr>
          </w:p>
          <w:p w14:paraId="49BEF435" w14:textId="77777777" w:rsidR="00E14B94" w:rsidRPr="00E14B94" w:rsidRDefault="00E14B94" w:rsidP="00E14B9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14B94">
              <w:rPr>
                <w:rFonts w:ascii="Times New Roman" w:hAnsi="Times New Roman" w:cs="Times New Roman"/>
              </w:rPr>
              <w:t>If no date is given, but can be closely ascertained, is there a valid reason for its absence?</w:t>
            </w:r>
          </w:p>
          <w:p w14:paraId="79643B78" w14:textId="77777777" w:rsidR="00E14B94" w:rsidRDefault="00E14B94" w:rsidP="00A4406F">
            <w:pPr>
              <w:rPr>
                <w:rFonts w:ascii="Times New Roman" w:hAnsi="Times New Roman" w:cs="Times New Roman"/>
              </w:rPr>
            </w:pPr>
          </w:p>
          <w:p w14:paraId="6EF06635" w14:textId="77777777" w:rsidR="00E14B94" w:rsidRPr="00E14B94" w:rsidRDefault="00E14B94" w:rsidP="00E14B9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14B94">
              <w:rPr>
                <w:rFonts w:ascii="Times New Roman" w:hAnsi="Times New Roman" w:cs="Times New Roman"/>
              </w:rPr>
              <w:t>Check the bibliography: have key contemporary material been included?</w:t>
            </w:r>
          </w:p>
          <w:p w14:paraId="691CB9F6" w14:textId="7E0C8136" w:rsidR="00E14B94" w:rsidRDefault="00E14B94" w:rsidP="00A44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14:paraId="0AC489AE" w14:textId="77777777" w:rsidR="00E14B94" w:rsidRDefault="00E14B94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236C11E" w14:textId="77777777" w:rsidR="00E14B94" w:rsidRDefault="00E14B94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859D511" w14:textId="77777777" w:rsidR="00E14B94" w:rsidRDefault="00E14B94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F23C785" w14:textId="77777777" w:rsidR="00E14B94" w:rsidRDefault="00E14B94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</w:p>
          <w:p w14:paraId="432FB0C6" w14:textId="77777777" w:rsidR="00E14B94" w:rsidRDefault="00E14B94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4FE5A31" w14:textId="77777777" w:rsidR="00E14B94" w:rsidRDefault="00E14B94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D40695D" w14:textId="77777777" w:rsidR="00E14B94" w:rsidRDefault="00E14B94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02A9B7F" w14:textId="77777777" w:rsidR="00E14B94" w:rsidRDefault="00E14B94" w:rsidP="00E14B9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A</w:t>
            </w:r>
          </w:p>
          <w:p w14:paraId="6252123B" w14:textId="77777777" w:rsidR="00E14B94" w:rsidRDefault="00E14B94" w:rsidP="00E14B9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2DF92BF" w14:textId="77777777" w:rsidR="00E14B94" w:rsidRDefault="00E14B94" w:rsidP="00E14B9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0110952" w14:textId="77777777" w:rsidR="00E14B94" w:rsidRDefault="00E14B94" w:rsidP="00E14B9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E1708AF" w14:textId="500B283F" w:rsidR="00E14B94" w:rsidRDefault="00E14B94" w:rsidP="00E14B9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485" w:type="dxa"/>
          </w:tcPr>
          <w:p w14:paraId="24B4CDC9" w14:textId="77777777" w:rsidR="00E14B94" w:rsidRPr="00A4406F" w:rsidRDefault="00E14B94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6" w:type="dxa"/>
          </w:tcPr>
          <w:p w14:paraId="474751F0" w14:textId="77777777" w:rsidR="00E14B94" w:rsidRDefault="00E14B94" w:rsidP="00894D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B94" w14:paraId="7AEE1DFB" w14:textId="77777777" w:rsidTr="00CA31CA">
        <w:trPr>
          <w:jc w:val="center"/>
        </w:trPr>
        <w:tc>
          <w:tcPr>
            <w:tcW w:w="1870" w:type="dxa"/>
          </w:tcPr>
          <w:p w14:paraId="1473524E" w14:textId="1347F388" w:rsidR="00E14B94" w:rsidRDefault="00E14B94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ignificance </w:t>
            </w:r>
          </w:p>
        </w:tc>
        <w:tc>
          <w:tcPr>
            <w:tcW w:w="5071" w:type="dxa"/>
          </w:tcPr>
          <w:p w14:paraId="0CDE2ABA" w14:textId="21B953FD" w:rsidR="00E14B94" w:rsidRDefault="00E14B94" w:rsidP="00A44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e is a value judgment of the item, in the context of the relevant research area:</w:t>
            </w:r>
          </w:p>
          <w:p w14:paraId="05695E94" w14:textId="77777777" w:rsidR="00E14B94" w:rsidRDefault="00E14B94" w:rsidP="00A4406F">
            <w:pPr>
              <w:rPr>
                <w:rFonts w:ascii="Times New Roman" w:hAnsi="Times New Roman" w:cs="Times New Roman"/>
              </w:rPr>
            </w:pPr>
          </w:p>
          <w:p w14:paraId="62B1E551" w14:textId="38C4668B" w:rsidR="00E14B94" w:rsidRPr="00E14B94" w:rsidRDefault="00E14B94" w:rsidP="00E14B9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14B94">
              <w:rPr>
                <w:rFonts w:ascii="Times New Roman" w:hAnsi="Times New Roman" w:cs="Times New Roman"/>
              </w:rPr>
              <w:t>Is the item meaningful (this incorporates feasibility, utility and relevance)</w:t>
            </w:r>
          </w:p>
          <w:p w14:paraId="2BCA540A" w14:textId="489CAD7E" w:rsidR="00E14B94" w:rsidRPr="00E14B94" w:rsidRDefault="00E14B94" w:rsidP="00E14B9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14B94">
              <w:rPr>
                <w:rFonts w:ascii="Times New Roman" w:hAnsi="Times New Roman" w:cs="Times New Roman"/>
              </w:rPr>
              <w:t>Does it add context?</w:t>
            </w:r>
          </w:p>
          <w:p w14:paraId="5CE742AB" w14:textId="536D23C4" w:rsidR="00E14B94" w:rsidRPr="00E14B94" w:rsidRDefault="00E14B94" w:rsidP="00E14B9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14B94">
              <w:rPr>
                <w:rFonts w:ascii="Times New Roman" w:hAnsi="Times New Roman" w:cs="Times New Roman"/>
              </w:rPr>
              <w:t>Does it enrich or add something unique to the research?</w:t>
            </w:r>
          </w:p>
          <w:p w14:paraId="1F648DF1" w14:textId="645E5B42" w:rsidR="00E14B94" w:rsidRPr="00E14B94" w:rsidRDefault="00E14B94" w:rsidP="00E14B9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14B94">
              <w:rPr>
                <w:rFonts w:ascii="Times New Roman" w:hAnsi="Times New Roman" w:cs="Times New Roman"/>
              </w:rPr>
              <w:t>Does it strengthen or refute a current position?</w:t>
            </w:r>
          </w:p>
          <w:p w14:paraId="5EA56909" w14:textId="11B9D78A" w:rsidR="00E14B94" w:rsidRPr="00E14B94" w:rsidRDefault="00E14B94" w:rsidP="00E14B9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14B94">
              <w:rPr>
                <w:rFonts w:ascii="Times New Roman" w:hAnsi="Times New Roman" w:cs="Times New Roman"/>
              </w:rPr>
              <w:t>Is it integral, representative, typical?</w:t>
            </w:r>
          </w:p>
          <w:p w14:paraId="2472D0C6" w14:textId="3CA1CFD8" w:rsidR="00E14B94" w:rsidRPr="00E14B94" w:rsidRDefault="00E14B94" w:rsidP="00E14B9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14B94">
              <w:rPr>
                <w:rFonts w:ascii="Times New Roman" w:hAnsi="Times New Roman" w:cs="Times New Roman"/>
              </w:rPr>
              <w:t>Does it have impact? (in the same sense of influencing the work or behavior of others)</w:t>
            </w:r>
          </w:p>
          <w:p w14:paraId="2729457E" w14:textId="51298977" w:rsidR="00E14B94" w:rsidRDefault="00E14B94" w:rsidP="00A44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14:paraId="32DF6452" w14:textId="77777777" w:rsidR="00E14B94" w:rsidRDefault="00E14B94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82DA214" w14:textId="77777777" w:rsidR="00E14B94" w:rsidRDefault="00E14B94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9CBEA5C" w14:textId="77777777" w:rsidR="00E14B94" w:rsidRDefault="00E14B94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A478FF0" w14:textId="77777777" w:rsidR="00E14B94" w:rsidRDefault="00E14B94" w:rsidP="00E14B9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</w:p>
          <w:p w14:paraId="6AD341AD" w14:textId="77777777" w:rsidR="00E14B94" w:rsidRDefault="00E14B94" w:rsidP="00E14B9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EF3125C" w14:textId="77777777" w:rsidR="00E14B94" w:rsidRDefault="00E14B94" w:rsidP="00E14B9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</w:p>
          <w:p w14:paraId="1DAE008E" w14:textId="77777777" w:rsidR="00E14B94" w:rsidRDefault="00E14B94" w:rsidP="00E14B9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</w:p>
          <w:p w14:paraId="57D2FA4A" w14:textId="77777777" w:rsidR="00E14B94" w:rsidRDefault="00E14B94" w:rsidP="00E14B9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69F0000" w14:textId="77777777" w:rsidR="00E14B94" w:rsidRDefault="00E14B94" w:rsidP="00E14B9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</w:p>
          <w:p w14:paraId="07D81526" w14:textId="77777777" w:rsidR="00E14B94" w:rsidRDefault="00E14B94" w:rsidP="00E14B9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</w:p>
          <w:p w14:paraId="120DCD02" w14:textId="77777777" w:rsidR="005465CC" w:rsidRDefault="005465CC" w:rsidP="00E14B9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F2A7387" w14:textId="77777777" w:rsidR="00E14B94" w:rsidRDefault="00E14B94" w:rsidP="00E14B9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</w:p>
          <w:p w14:paraId="70E57612" w14:textId="77777777" w:rsidR="00E14B94" w:rsidRDefault="00E14B94" w:rsidP="00E14B9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55BAD5D" w14:textId="4D0E5690" w:rsidR="00E14B94" w:rsidRDefault="00E14B94" w:rsidP="00E14B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5" w:type="dxa"/>
          </w:tcPr>
          <w:p w14:paraId="5916CAA2" w14:textId="77777777" w:rsidR="00E14B94" w:rsidRPr="00A4406F" w:rsidRDefault="00E14B94" w:rsidP="00894D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6" w:type="dxa"/>
          </w:tcPr>
          <w:p w14:paraId="5A68A0CF" w14:textId="77777777" w:rsidR="00E14B94" w:rsidRDefault="00E14B94" w:rsidP="00894D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2EF2634" w14:textId="77777777" w:rsidR="00CA31CA" w:rsidRDefault="00CA31CA" w:rsidP="00EE41D2">
      <w:pPr>
        <w:rPr>
          <w:rFonts w:ascii="Times New Roman" w:hAnsi="Times New Roman" w:cs="Times New Roman"/>
          <w:u w:val="single"/>
        </w:rPr>
      </w:pPr>
    </w:p>
    <w:sectPr w:rsidR="00CA31CA" w:rsidSect="00DC30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7A3DEE"/>
    <w:multiLevelType w:val="hybridMultilevel"/>
    <w:tmpl w:val="D7B85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D221F4"/>
    <w:multiLevelType w:val="hybridMultilevel"/>
    <w:tmpl w:val="79C604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2668CD"/>
    <w:multiLevelType w:val="hybridMultilevel"/>
    <w:tmpl w:val="8FFC2C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5F64EF"/>
    <w:multiLevelType w:val="hybridMultilevel"/>
    <w:tmpl w:val="EB166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6511250">
    <w:abstractNumId w:val="3"/>
  </w:num>
  <w:num w:numId="2" w16cid:durableId="1068303607">
    <w:abstractNumId w:val="0"/>
  </w:num>
  <w:num w:numId="3" w16cid:durableId="453257303">
    <w:abstractNumId w:val="2"/>
  </w:num>
  <w:num w:numId="4" w16cid:durableId="16834299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7DB"/>
    <w:rsid w:val="000008A3"/>
    <w:rsid w:val="00022DF8"/>
    <w:rsid w:val="000377DB"/>
    <w:rsid w:val="000509C7"/>
    <w:rsid w:val="0006315B"/>
    <w:rsid w:val="00073491"/>
    <w:rsid w:val="000920F7"/>
    <w:rsid w:val="000B30AC"/>
    <w:rsid w:val="000C7137"/>
    <w:rsid w:val="000F461A"/>
    <w:rsid w:val="00102966"/>
    <w:rsid w:val="0010796E"/>
    <w:rsid w:val="001232D0"/>
    <w:rsid w:val="001546E4"/>
    <w:rsid w:val="0015547F"/>
    <w:rsid w:val="0017327C"/>
    <w:rsid w:val="001943A3"/>
    <w:rsid w:val="00196852"/>
    <w:rsid w:val="001C4532"/>
    <w:rsid w:val="001D0168"/>
    <w:rsid w:val="001F36AA"/>
    <w:rsid w:val="001F6D30"/>
    <w:rsid w:val="00200CD1"/>
    <w:rsid w:val="00201889"/>
    <w:rsid w:val="00203377"/>
    <w:rsid w:val="00213736"/>
    <w:rsid w:val="0021767B"/>
    <w:rsid w:val="0022601F"/>
    <w:rsid w:val="00234F73"/>
    <w:rsid w:val="002661B0"/>
    <w:rsid w:val="00272249"/>
    <w:rsid w:val="002A56AD"/>
    <w:rsid w:val="002D4D82"/>
    <w:rsid w:val="002E4F43"/>
    <w:rsid w:val="002F2435"/>
    <w:rsid w:val="002F7B15"/>
    <w:rsid w:val="00312051"/>
    <w:rsid w:val="00315A78"/>
    <w:rsid w:val="00333B3E"/>
    <w:rsid w:val="003629D1"/>
    <w:rsid w:val="00380B73"/>
    <w:rsid w:val="003922A2"/>
    <w:rsid w:val="003940F7"/>
    <w:rsid w:val="003A71F3"/>
    <w:rsid w:val="003B100B"/>
    <w:rsid w:val="003B5710"/>
    <w:rsid w:val="003E1A88"/>
    <w:rsid w:val="003E7CCB"/>
    <w:rsid w:val="003F15EB"/>
    <w:rsid w:val="0040716D"/>
    <w:rsid w:val="00430824"/>
    <w:rsid w:val="004459D3"/>
    <w:rsid w:val="0045532C"/>
    <w:rsid w:val="00494F07"/>
    <w:rsid w:val="004A53BF"/>
    <w:rsid w:val="004C57F1"/>
    <w:rsid w:val="004E456E"/>
    <w:rsid w:val="004E6459"/>
    <w:rsid w:val="004F0370"/>
    <w:rsid w:val="004F4C60"/>
    <w:rsid w:val="00524BC1"/>
    <w:rsid w:val="0054506A"/>
    <w:rsid w:val="005465CC"/>
    <w:rsid w:val="00563467"/>
    <w:rsid w:val="00596C05"/>
    <w:rsid w:val="005B1C6B"/>
    <w:rsid w:val="005B60E7"/>
    <w:rsid w:val="005C2070"/>
    <w:rsid w:val="005D5D7C"/>
    <w:rsid w:val="005E2BA9"/>
    <w:rsid w:val="00610272"/>
    <w:rsid w:val="0061549E"/>
    <w:rsid w:val="00625416"/>
    <w:rsid w:val="00630229"/>
    <w:rsid w:val="006501D8"/>
    <w:rsid w:val="00650589"/>
    <w:rsid w:val="00684317"/>
    <w:rsid w:val="00695470"/>
    <w:rsid w:val="006B7E9E"/>
    <w:rsid w:val="006C6A53"/>
    <w:rsid w:val="006E26BD"/>
    <w:rsid w:val="006F02E2"/>
    <w:rsid w:val="00704DD2"/>
    <w:rsid w:val="00725790"/>
    <w:rsid w:val="00726C3F"/>
    <w:rsid w:val="007502F2"/>
    <w:rsid w:val="0075112D"/>
    <w:rsid w:val="00752D35"/>
    <w:rsid w:val="0079606B"/>
    <w:rsid w:val="007A364E"/>
    <w:rsid w:val="007D74E0"/>
    <w:rsid w:val="008111F4"/>
    <w:rsid w:val="00814D3F"/>
    <w:rsid w:val="00832843"/>
    <w:rsid w:val="0084595D"/>
    <w:rsid w:val="008471FC"/>
    <w:rsid w:val="00854933"/>
    <w:rsid w:val="00865B21"/>
    <w:rsid w:val="00871C14"/>
    <w:rsid w:val="00872C4B"/>
    <w:rsid w:val="00894DF6"/>
    <w:rsid w:val="008A16AD"/>
    <w:rsid w:val="008A41CB"/>
    <w:rsid w:val="008E6C90"/>
    <w:rsid w:val="008F674C"/>
    <w:rsid w:val="008F72E0"/>
    <w:rsid w:val="008F77EC"/>
    <w:rsid w:val="00933727"/>
    <w:rsid w:val="00937CE0"/>
    <w:rsid w:val="009404DC"/>
    <w:rsid w:val="00944773"/>
    <w:rsid w:val="00951DFC"/>
    <w:rsid w:val="00957847"/>
    <w:rsid w:val="0099075A"/>
    <w:rsid w:val="009B009F"/>
    <w:rsid w:val="009B1DCC"/>
    <w:rsid w:val="009B617A"/>
    <w:rsid w:val="009D4AFA"/>
    <w:rsid w:val="009F116C"/>
    <w:rsid w:val="00A05199"/>
    <w:rsid w:val="00A2738B"/>
    <w:rsid w:val="00A4406F"/>
    <w:rsid w:val="00A6508B"/>
    <w:rsid w:val="00A67F69"/>
    <w:rsid w:val="00A879BD"/>
    <w:rsid w:val="00AA1DE1"/>
    <w:rsid w:val="00AB2F73"/>
    <w:rsid w:val="00AC44E2"/>
    <w:rsid w:val="00AD2BA0"/>
    <w:rsid w:val="00AE7A76"/>
    <w:rsid w:val="00B00648"/>
    <w:rsid w:val="00B20CE2"/>
    <w:rsid w:val="00B55934"/>
    <w:rsid w:val="00B7794D"/>
    <w:rsid w:val="00BA4344"/>
    <w:rsid w:val="00BA5DF6"/>
    <w:rsid w:val="00BB13F6"/>
    <w:rsid w:val="00BD7209"/>
    <w:rsid w:val="00BF19C9"/>
    <w:rsid w:val="00C02E5E"/>
    <w:rsid w:val="00C1637C"/>
    <w:rsid w:val="00C208E3"/>
    <w:rsid w:val="00CA19F0"/>
    <w:rsid w:val="00CA31CA"/>
    <w:rsid w:val="00CA629B"/>
    <w:rsid w:val="00CD05D1"/>
    <w:rsid w:val="00CD215E"/>
    <w:rsid w:val="00CE7AB0"/>
    <w:rsid w:val="00CF1060"/>
    <w:rsid w:val="00D000D3"/>
    <w:rsid w:val="00D47C67"/>
    <w:rsid w:val="00D51DAE"/>
    <w:rsid w:val="00D64A58"/>
    <w:rsid w:val="00D757B8"/>
    <w:rsid w:val="00D87336"/>
    <w:rsid w:val="00DA674A"/>
    <w:rsid w:val="00DB10D8"/>
    <w:rsid w:val="00DB2011"/>
    <w:rsid w:val="00DB3CFE"/>
    <w:rsid w:val="00DC3054"/>
    <w:rsid w:val="00E04CE8"/>
    <w:rsid w:val="00E04F24"/>
    <w:rsid w:val="00E14B94"/>
    <w:rsid w:val="00E37BE3"/>
    <w:rsid w:val="00E5714F"/>
    <w:rsid w:val="00E6424E"/>
    <w:rsid w:val="00E719B6"/>
    <w:rsid w:val="00EB1215"/>
    <w:rsid w:val="00EC261D"/>
    <w:rsid w:val="00EE0BE3"/>
    <w:rsid w:val="00EE41D2"/>
    <w:rsid w:val="00F24982"/>
    <w:rsid w:val="00F27208"/>
    <w:rsid w:val="00F46235"/>
    <w:rsid w:val="00F63E49"/>
    <w:rsid w:val="00F74513"/>
    <w:rsid w:val="00FA27FB"/>
    <w:rsid w:val="00FA55B4"/>
    <w:rsid w:val="00FD3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702BF"/>
  <w15:chartTrackingRefBased/>
  <w15:docId w15:val="{95AB6256-BDD2-470C-B72C-9BB04F4EB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1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2051"/>
    <w:pPr>
      <w:ind w:left="720"/>
      <w:contextualSpacing/>
    </w:pPr>
  </w:style>
  <w:style w:type="table" w:styleId="TableGrid">
    <w:name w:val="Table Grid"/>
    <w:basedOn w:val="TableNormal"/>
    <w:uiPriority w:val="39"/>
    <w:rsid w:val="00312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D4D8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465C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65C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00C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0C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0C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C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C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dspace.flinders.edu.au/dspace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68</Words>
  <Characters>437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Vickers</dc:creator>
  <cp:keywords/>
  <dc:description/>
  <cp:lastModifiedBy>Niamh Vickers</cp:lastModifiedBy>
  <cp:revision>3</cp:revision>
  <cp:lastPrinted>2023-06-19T16:19:00Z</cp:lastPrinted>
  <dcterms:created xsi:type="dcterms:W3CDTF">2023-10-04T00:18:00Z</dcterms:created>
  <dcterms:modified xsi:type="dcterms:W3CDTF">2023-10-04T00:19:00Z</dcterms:modified>
</cp:coreProperties>
</file>